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B103F" w14:textId="6BE2ACC7" w:rsidR="00A638BC" w:rsidRDefault="003F6C22">
      <w:pPr>
        <w:rPr>
          <w:b/>
          <w:lang w:val="en-US"/>
        </w:rPr>
      </w:pPr>
      <w:bookmarkStart w:id="0" w:name="_GoBack"/>
      <w:r>
        <w:rPr>
          <w:b/>
          <w:lang w:val="en-US"/>
        </w:rPr>
        <w:t>S2</w:t>
      </w:r>
      <w:r w:rsidR="00115B68" w:rsidRPr="00115B68">
        <w:rPr>
          <w:b/>
          <w:lang w:val="en-US"/>
        </w:rPr>
        <w:t xml:space="preserve"> </w:t>
      </w:r>
      <w:r w:rsidR="00C8281C">
        <w:rPr>
          <w:b/>
          <w:lang w:val="en-US"/>
        </w:rPr>
        <w:t>T</w:t>
      </w:r>
      <w:r w:rsidR="00B13869">
        <w:rPr>
          <w:b/>
          <w:lang w:val="en-US"/>
        </w:rPr>
        <w:t xml:space="preserve">ext. </w:t>
      </w:r>
      <w:r w:rsidR="00115B68" w:rsidRPr="00115B68">
        <w:rPr>
          <w:b/>
          <w:lang w:val="en-US"/>
        </w:rPr>
        <w:t>Model diagnostics and robustness tests</w:t>
      </w:r>
    </w:p>
    <w:bookmarkEnd w:id="0"/>
    <w:p w14:paraId="4F0B3480" w14:textId="4A967E1A" w:rsidR="00603642" w:rsidRDefault="00603642" w:rsidP="00FC2BB7">
      <w:pPr>
        <w:jc w:val="both"/>
        <w:rPr>
          <w:lang w:val="en-US"/>
        </w:rPr>
      </w:pPr>
      <w:r w:rsidRPr="00603642">
        <w:rPr>
          <w:lang w:val="en-US"/>
        </w:rPr>
        <w:t xml:space="preserve">We report the </w:t>
      </w:r>
      <w:r>
        <w:rPr>
          <w:lang w:val="en-US"/>
        </w:rPr>
        <w:t>diagnostics and robustness tests</w:t>
      </w:r>
      <w:r w:rsidR="00FC2BB7">
        <w:rPr>
          <w:lang w:val="en-US"/>
        </w:rPr>
        <w:t xml:space="preserve"> for the regression model for publications</w:t>
      </w:r>
      <w:r>
        <w:rPr>
          <w:lang w:val="en-US"/>
        </w:rPr>
        <w:t xml:space="preserve">. </w:t>
      </w:r>
      <w:r w:rsidR="00D4597E">
        <w:rPr>
          <w:lang w:val="en-US"/>
        </w:rPr>
        <w:t>After the analysis of the residuals we decided to</w:t>
      </w:r>
      <w:r>
        <w:rPr>
          <w:lang w:val="en-US"/>
        </w:rPr>
        <w:t xml:space="preserve"> move beyond the standard </w:t>
      </w:r>
      <w:r w:rsidR="00D454C1">
        <w:rPr>
          <w:lang w:val="en-US"/>
        </w:rPr>
        <w:t xml:space="preserve">OLS </w:t>
      </w:r>
      <w:r w:rsidR="00D4597E">
        <w:rPr>
          <w:lang w:val="en-US"/>
        </w:rPr>
        <w:t>and consider instead</w:t>
      </w:r>
      <w:r>
        <w:rPr>
          <w:lang w:val="en-US"/>
        </w:rPr>
        <w:t xml:space="preserve"> a more ro</w:t>
      </w:r>
      <w:r w:rsidR="00D454C1">
        <w:rPr>
          <w:lang w:val="en-US"/>
        </w:rPr>
        <w:t>bust set of regression methods [27</w:t>
      </w:r>
      <w:r w:rsidR="00D454C1" w:rsidRPr="00D454C1">
        <w:rPr>
          <w:lang w:val="en-US"/>
        </w:rPr>
        <w:t>]</w:t>
      </w:r>
      <w:r>
        <w:rPr>
          <w:lang w:val="en-US"/>
        </w:rPr>
        <w:t>.</w:t>
      </w:r>
    </w:p>
    <w:p w14:paraId="7BE9F6C0" w14:textId="1AECD7C2" w:rsidR="00603642" w:rsidRDefault="00D4597E" w:rsidP="00603642">
      <w:pPr>
        <w:jc w:val="both"/>
        <w:rPr>
          <w:lang w:val="en-US"/>
        </w:rPr>
      </w:pPr>
      <w:r>
        <w:rPr>
          <w:lang w:val="en-US"/>
        </w:rPr>
        <w:t>Most</w:t>
      </w:r>
      <w:r w:rsidR="00603642">
        <w:rPr>
          <w:lang w:val="en-US"/>
        </w:rPr>
        <w:t xml:space="preserve"> of the issue</w:t>
      </w:r>
      <w:r w:rsidR="00A835EF">
        <w:rPr>
          <w:lang w:val="en-US"/>
        </w:rPr>
        <w:t>s</w:t>
      </w:r>
      <w:r>
        <w:rPr>
          <w:lang w:val="en-US"/>
        </w:rPr>
        <w:t xml:space="preserve"> that the residual analysis brings us</w:t>
      </w:r>
      <w:r w:rsidR="00603642">
        <w:rPr>
          <w:lang w:val="en-US"/>
        </w:rPr>
        <w:t xml:space="preserve"> would bias the estimates of the standard errors, but not of the coefficients</w:t>
      </w:r>
      <w:r>
        <w:rPr>
          <w:lang w:val="en-US"/>
        </w:rPr>
        <w:t xml:space="preserve"> themselves </w:t>
      </w:r>
      <w:r w:rsidR="00603642">
        <w:rPr>
          <w:lang w:val="en-US"/>
        </w:rPr>
        <w:t xml:space="preserve">(with the exception of outliers and leverage points). This is less relevant since our sample covers a large share of the full population of internationally ‘excellent’ universities and, therefore, </w:t>
      </w:r>
      <w:r>
        <w:rPr>
          <w:lang w:val="en-US"/>
        </w:rPr>
        <w:t xml:space="preserve">the estimates we obtain </w:t>
      </w:r>
      <w:r w:rsidR="00603642">
        <w:rPr>
          <w:lang w:val="en-US"/>
        </w:rPr>
        <w:t>can be considered as very representative of the ‘true’ population value</w:t>
      </w:r>
      <w:r>
        <w:rPr>
          <w:lang w:val="en-US"/>
        </w:rPr>
        <w:t>s</w:t>
      </w:r>
      <w:r w:rsidR="00603642">
        <w:rPr>
          <w:lang w:val="en-US"/>
        </w:rPr>
        <w:t>.</w:t>
      </w:r>
    </w:p>
    <w:p w14:paraId="59AC254D" w14:textId="77777777" w:rsidR="00E13495" w:rsidRPr="00E13495" w:rsidRDefault="00E13495" w:rsidP="00603642">
      <w:pPr>
        <w:jc w:val="both"/>
        <w:rPr>
          <w:b/>
          <w:lang w:val="en-US"/>
        </w:rPr>
      </w:pPr>
      <w:r w:rsidRPr="00E13495">
        <w:rPr>
          <w:b/>
          <w:lang w:val="en-US"/>
        </w:rPr>
        <w:t xml:space="preserve">OLS </w:t>
      </w:r>
      <w:r>
        <w:rPr>
          <w:b/>
          <w:lang w:val="en-US"/>
        </w:rPr>
        <w:t>regression diagnostics</w:t>
      </w:r>
    </w:p>
    <w:p w14:paraId="3C1FD70F" w14:textId="006F8526" w:rsidR="00603642" w:rsidRDefault="00603642">
      <w:pPr>
        <w:rPr>
          <w:lang w:val="en-US"/>
        </w:rPr>
      </w:pPr>
      <w:r>
        <w:rPr>
          <w:lang w:val="en-US"/>
        </w:rPr>
        <w:t xml:space="preserve">As first step, we </w:t>
      </w:r>
      <w:r w:rsidR="00C35FF7">
        <w:rPr>
          <w:lang w:val="en-US"/>
        </w:rPr>
        <w:t>per</w:t>
      </w:r>
      <w:r w:rsidR="00A835EF">
        <w:rPr>
          <w:lang w:val="en-US"/>
        </w:rPr>
        <w:t>form O</w:t>
      </w:r>
      <w:r w:rsidR="00D27352">
        <w:rPr>
          <w:lang w:val="en-US"/>
        </w:rPr>
        <w:t>L</w:t>
      </w:r>
      <w:r w:rsidR="00A835EF">
        <w:rPr>
          <w:lang w:val="en-US"/>
        </w:rPr>
        <w:t>S</w:t>
      </w:r>
      <w:r w:rsidR="00D27352">
        <w:rPr>
          <w:lang w:val="en-US"/>
        </w:rPr>
        <w:t xml:space="preserve"> and run diagnostics on the regression residuals.</w:t>
      </w:r>
    </w:p>
    <w:p w14:paraId="2C8A3D5B" w14:textId="77777777" w:rsidR="00C35FF7" w:rsidRPr="00C35FF7" w:rsidRDefault="00C35FF7" w:rsidP="00C35FF7">
      <w:pPr>
        <w:pStyle w:val="Caption"/>
        <w:rPr>
          <w:lang w:val="en-US"/>
        </w:rPr>
      </w:pPr>
      <w:bookmarkStart w:id="1" w:name="_Ref10699655"/>
      <w:r w:rsidRPr="00C35FF7">
        <w:rPr>
          <w:lang w:val="en-US"/>
        </w:rPr>
        <w:t xml:space="preserve">Table </w:t>
      </w:r>
      <w:r>
        <w:fldChar w:fldCharType="begin"/>
      </w:r>
      <w:r w:rsidRPr="00C35FF7">
        <w:rPr>
          <w:lang w:val="en-US"/>
        </w:rPr>
        <w:instrText xml:space="preserve"> SEQ Table \* ARABIC </w:instrText>
      </w:r>
      <w:r>
        <w:fldChar w:fldCharType="separate"/>
      </w:r>
      <w:r w:rsidR="00CA724F">
        <w:rPr>
          <w:noProof/>
          <w:lang w:val="en-US"/>
        </w:rPr>
        <w:t>1</w:t>
      </w:r>
      <w:r>
        <w:fldChar w:fldCharType="end"/>
      </w:r>
      <w:bookmarkEnd w:id="1"/>
      <w:r w:rsidRPr="00C35FF7">
        <w:rPr>
          <w:lang w:val="en-US"/>
        </w:rPr>
        <w:t xml:space="preserve">. OLS regression for </w:t>
      </w:r>
      <w:proofErr w:type="gramStart"/>
      <w:r w:rsidRPr="00C35FF7">
        <w:rPr>
          <w:lang w:val="en-US"/>
        </w:rPr>
        <w:t>ln(</w:t>
      </w:r>
      <w:proofErr w:type="gramEnd"/>
      <w:r w:rsidRPr="00C35FF7">
        <w:rPr>
          <w:lang w:val="en-US"/>
        </w:rPr>
        <w:t>publications)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380"/>
        <w:gridCol w:w="1120"/>
        <w:gridCol w:w="980"/>
        <w:gridCol w:w="980"/>
        <w:gridCol w:w="1080"/>
        <w:gridCol w:w="980"/>
        <w:gridCol w:w="980"/>
      </w:tblGrid>
      <w:tr w:rsidR="00DF5944" w:rsidRPr="00DF5944" w14:paraId="3B578BDF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4E609CE8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ln_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B7049BE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4DC9F994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587890D6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4593511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0D55800E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241E5960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</w:tr>
      <w:tr w:rsidR="00DF5944" w:rsidRPr="00DF5944" w14:paraId="0860CC4A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289DB53E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ln_budgetpp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53ECD16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1.420</w:t>
            </w:r>
          </w:p>
        </w:tc>
        <w:tc>
          <w:tcPr>
            <w:tcW w:w="980" w:type="dxa"/>
            <w:noWrap/>
            <w:hideMark/>
          </w:tcPr>
          <w:p w14:paraId="154E9C5D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38</w:t>
            </w:r>
          </w:p>
        </w:tc>
        <w:tc>
          <w:tcPr>
            <w:tcW w:w="980" w:type="dxa"/>
            <w:noWrap/>
            <w:hideMark/>
          </w:tcPr>
          <w:p w14:paraId="03D14753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EA9DCB9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1.611</w:t>
            </w:r>
          </w:p>
        </w:tc>
        <w:tc>
          <w:tcPr>
            <w:tcW w:w="980" w:type="dxa"/>
            <w:noWrap/>
            <w:hideMark/>
          </w:tcPr>
          <w:p w14:paraId="25856712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49</w:t>
            </w:r>
          </w:p>
        </w:tc>
        <w:tc>
          <w:tcPr>
            <w:tcW w:w="980" w:type="dxa"/>
            <w:noWrap/>
            <w:hideMark/>
          </w:tcPr>
          <w:p w14:paraId="09CFEA6B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DF5944" w:rsidRPr="00DF5944" w14:paraId="7AED88CA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0489D5F4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ln_students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6E1A56B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</w:p>
        </w:tc>
        <w:tc>
          <w:tcPr>
            <w:tcW w:w="980" w:type="dxa"/>
            <w:noWrap/>
            <w:hideMark/>
          </w:tcPr>
          <w:p w14:paraId="0993C10E" w14:textId="77777777" w:rsidR="00DF5944" w:rsidRPr="00DF5944" w:rsidRDefault="00DF5944" w:rsidP="00DF59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</w:pPr>
          </w:p>
        </w:tc>
        <w:tc>
          <w:tcPr>
            <w:tcW w:w="980" w:type="dxa"/>
            <w:noWrap/>
            <w:hideMark/>
          </w:tcPr>
          <w:p w14:paraId="0461FEFF" w14:textId="77777777" w:rsidR="00DF5944" w:rsidRPr="00DF5944" w:rsidRDefault="00DF5944" w:rsidP="00DF594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</w:pPr>
          </w:p>
        </w:tc>
        <w:tc>
          <w:tcPr>
            <w:tcW w:w="1080" w:type="dxa"/>
            <w:noWrap/>
            <w:hideMark/>
          </w:tcPr>
          <w:p w14:paraId="3E8025FF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-0.141</w:t>
            </w:r>
          </w:p>
        </w:tc>
        <w:tc>
          <w:tcPr>
            <w:tcW w:w="980" w:type="dxa"/>
            <w:noWrap/>
            <w:hideMark/>
          </w:tcPr>
          <w:p w14:paraId="553E8BAA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61</w:t>
            </w:r>
          </w:p>
        </w:tc>
        <w:tc>
          <w:tcPr>
            <w:tcW w:w="980" w:type="dxa"/>
            <w:noWrap/>
            <w:hideMark/>
          </w:tcPr>
          <w:p w14:paraId="5B80E567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21</w:t>
            </w:r>
          </w:p>
        </w:tc>
      </w:tr>
      <w:tr w:rsidR="00DF5944" w:rsidRPr="00DF5944" w14:paraId="11E47CB7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05A5AE90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ssh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026837C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08EF63A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788E22B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9594FF5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-1.201</w:t>
            </w:r>
          </w:p>
        </w:tc>
        <w:tc>
          <w:tcPr>
            <w:tcW w:w="980" w:type="dxa"/>
            <w:noWrap/>
            <w:hideMark/>
          </w:tcPr>
          <w:p w14:paraId="025D36A9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198</w:t>
            </w:r>
          </w:p>
        </w:tc>
        <w:tc>
          <w:tcPr>
            <w:tcW w:w="980" w:type="dxa"/>
            <w:noWrap/>
            <w:hideMark/>
          </w:tcPr>
          <w:p w14:paraId="4D069DE7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DF5944" w:rsidRPr="00DF5944" w14:paraId="1D0954D2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05914224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region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0A30166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787960DF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3863B67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FA1C9F1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-1.327</w:t>
            </w:r>
          </w:p>
        </w:tc>
        <w:tc>
          <w:tcPr>
            <w:tcW w:w="980" w:type="dxa"/>
            <w:noWrap/>
            <w:hideMark/>
          </w:tcPr>
          <w:p w14:paraId="6CCCEF20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77</w:t>
            </w:r>
          </w:p>
        </w:tc>
        <w:tc>
          <w:tcPr>
            <w:tcW w:w="980" w:type="dxa"/>
            <w:noWrap/>
            <w:hideMark/>
          </w:tcPr>
          <w:p w14:paraId="0CFE90E5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DF5944" w:rsidRPr="00DF5944" w14:paraId="65861790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0A07B58A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_</w:t>
            </w: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cons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4CC19EA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-20.541</w:t>
            </w:r>
          </w:p>
        </w:tc>
        <w:tc>
          <w:tcPr>
            <w:tcW w:w="980" w:type="dxa"/>
            <w:noWrap/>
            <w:hideMark/>
          </w:tcPr>
          <w:p w14:paraId="050B1B59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721</w:t>
            </w:r>
          </w:p>
        </w:tc>
        <w:tc>
          <w:tcPr>
            <w:tcW w:w="980" w:type="dxa"/>
            <w:noWrap/>
            <w:hideMark/>
          </w:tcPr>
          <w:p w14:paraId="1624EA0B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21337121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-20.387</w:t>
            </w:r>
          </w:p>
        </w:tc>
        <w:tc>
          <w:tcPr>
            <w:tcW w:w="980" w:type="dxa"/>
            <w:noWrap/>
            <w:hideMark/>
          </w:tcPr>
          <w:p w14:paraId="4D87BD41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600</w:t>
            </w:r>
          </w:p>
        </w:tc>
        <w:tc>
          <w:tcPr>
            <w:tcW w:w="980" w:type="dxa"/>
            <w:noWrap/>
            <w:hideMark/>
          </w:tcPr>
          <w:p w14:paraId="6B743E47" w14:textId="77777777" w:rsidR="00DF5944" w:rsidRPr="00DF5944" w:rsidRDefault="00DF5944" w:rsidP="00DF5944">
            <w:pPr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DF5944" w:rsidRPr="00DF5944" w14:paraId="49DF8C63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6442CD32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N</w:t>
            </w:r>
          </w:p>
        </w:tc>
        <w:tc>
          <w:tcPr>
            <w:tcW w:w="3080" w:type="dxa"/>
            <w:gridSpan w:val="3"/>
            <w:noWrap/>
            <w:hideMark/>
          </w:tcPr>
          <w:p w14:paraId="71C6E7DA" w14:textId="77777777" w:rsidR="00DF5944" w:rsidRPr="00DF5944" w:rsidRDefault="00DF5944" w:rsidP="00DF5944">
            <w:pPr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763</w:t>
            </w:r>
          </w:p>
        </w:tc>
        <w:tc>
          <w:tcPr>
            <w:tcW w:w="3040" w:type="dxa"/>
            <w:gridSpan w:val="3"/>
            <w:noWrap/>
            <w:hideMark/>
          </w:tcPr>
          <w:p w14:paraId="76B99D96" w14:textId="77777777" w:rsidR="00DF5944" w:rsidRPr="00DF5944" w:rsidRDefault="00DF5944" w:rsidP="00DF5944">
            <w:pPr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759</w:t>
            </w:r>
          </w:p>
        </w:tc>
      </w:tr>
      <w:tr w:rsidR="00DF5944" w:rsidRPr="00DF5944" w14:paraId="61395806" w14:textId="77777777" w:rsidTr="00DF5944">
        <w:trPr>
          <w:trHeight w:val="300"/>
        </w:trPr>
        <w:tc>
          <w:tcPr>
            <w:tcW w:w="2380" w:type="dxa"/>
            <w:noWrap/>
            <w:hideMark/>
          </w:tcPr>
          <w:p w14:paraId="20198669" w14:textId="77777777" w:rsidR="00DF5944" w:rsidRPr="00DF5944" w:rsidRDefault="00DF5944" w:rsidP="00DF5944">
            <w:pPr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Rsquare</w:t>
            </w:r>
            <w:proofErr w:type="spellEnd"/>
          </w:p>
        </w:tc>
        <w:tc>
          <w:tcPr>
            <w:tcW w:w="3080" w:type="dxa"/>
            <w:gridSpan w:val="3"/>
            <w:noWrap/>
            <w:hideMark/>
          </w:tcPr>
          <w:p w14:paraId="0E4638D3" w14:textId="77777777" w:rsidR="00DF5944" w:rsidRPr="00DF5944" w:rsidRDefault="00DF5944" w:rsidP="00DF5944">
            <w:pPr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652</w:t>
            </w:r>
          </w:p>
        </w:tc>
        <w:tc>
          <w:tcPr>
            <w:tcW w:w="3040" w:type="dxa"/>
            <w:gridSpan w:val="3"/>
            <w:noWrap/>
            <w:hideMark/>
          </w:tcPr>
          <w:p w14:paraId="36FE9F7D" w14:textId="77777777" w:rsidR="00DF5944" w:rsidRPr="00DF5944" w:rsidRDefault="00DF5944" w:rsidP="00DF5944">
            <w:pPr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DF5944">
              <w:rPr>
                <w:rFonts w:ascii="Calibri" w:eastAsia="Times New Roman" w:hAnsi="Calibri" w:cs="Calibri"/>
                <w:color w:val="000000"/>
                <w:lang w:eastAsia="it-CH"/>
              </w:rPr>
              <w:t>0.785</w:t>
            </w:r>
          </w:p>
        </w:tc>
      </w:tr>
    </w:tbl>
    <w:p w14:paraId="6FF2C14F" w14:textId="77777777" w:rsidR="00DF5944" w:rsidRDefault="00DF5944">
      <w:pPr>
        <w:rPr>
          <w:lang w:val="en-US"/>
        </w:rPr>
      </w:pPr>
    </w:p>
    <w:p w14:paraId="4EEED974" w14:textId="4E324E6B" w:rsidR="00603642" w:rsidRDefault="00DF5944" w:rsidP="00FC2BB7">
      <w:pPr>
        <w:jc w:val="both"/>
        <w:rPr>
          <w:lang w:val="en-US"/>
        </w:rPr>
      </w:pPr>
      <w:r w:rsidRPr="00DF5944">
        <w:rPr>
          <w:b/>
          <w:lang w:val="en-US"/>
        </w:rPr>
        <w:t>Collinearity</w:t>
      </w:r>
      <w:r>
        <w:rPr>
          <w:lang w:val="en-US"/>
        </w:rPr>
        <w:t>. Variance Inflation Factors range be</w:t>
      </w:r>
      <w:r w:rsidR="00FC2BB7">
        <w:rPr>
          <w:lang w:val="en-US"/>
        </w:rPr>
        <w:t>tween 2.66</w:t>
      </w:r>
      <w:r w:rsidR="00DA5776">
        <w:rPr>
          <w:lang w:val="en-US"/>
        </w:rPr>
        <w:t>,</w:t>
      </w:r>
      <w:r w:rsidR="00FC2BB7">
        <w:rPr>
          <w:lang w:val="en-US"/>
        </w:rPr>
        <w:t xml:space="preserve"> for </w:t>
      </w:r>
      <w:proofErr w:type="gramStart"/>
      <w:r w:rsidR="00FC2BB7">
        <w:rPr>
          <w:lang w:val="en-US"/>
        </w:rPr>
        <w:t>ln(</w:t>
      </w:r>
      <w:proofErr w:type="gramEnd"/>
      <w:r w:rsidR="00FC2BB7">
        <w:rPr>
          <w:lang w:val="en-US"/>
        </w:rPr>
        <w:t>budget)</w:t>
      </w:r>
      <w:r w:rsidR="00DA5776">
        <w:rPr>
          <w:lang w:val="en-US"/>
        </w:rPr>
        <w:t>,</w:t>
      </w:r>
      <w:r w:rsidR="00FC2BB7">
        <w:rPr>
          <w:lang w:val="en-US"/>
        </w:rPr>
        <w:t xml:space="preserve"> and 1.</w:t>
      </w:r>
      <w:r>
        <w:rPr>
          <w:lang w:val="en-US"/>
        </w:rPr>
        <w:t>1</w:t>
      </w:r>
      <w:r w:rsidR="00DA5776">
        <w:rPr>
          <w:lang w:val="en-US"/>
        </w:rPr>
        <w:t>,</w:t>
      </w:r>
      <w:r>
        <w:rPr>
          <w:lang w:val="en-US"/>
        </w:rPr>
        <w:t xml:space="preserve"> for the share of students in social sciences and humanities; as shown </w:t>
      </w:r>
      <w:r w:rsidR="00D4597E">
        <w:rPr>
          <w:lang w:val="en-US"/>
        </w:rPr>
        <w:t>in</w:t>
      </w:r>
      <w:r w:rsidR="00DA5776">
        <w:rPr>
          <w:lang w:val="en-US"/>
        </w:rPr>
        <w:t xml:space="preserve">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699655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C35FF7">
        <w:rPr>
          <w:lang w:val="en-US"/>
        </w:rPr>
        <w:t xml:space="preserve">Table </w:t>
      </w:r>
      <w:r w:rsidR="00D454C1">
        <w:rPr>
          <w:noProof/>
          <w:lang w:val="en-US"/>
        </w:rPr>
        <w:t>1</w:t>
      </w:r>
      <w:r w:rsidR="00D454C1">
        <w:rPr>
          <w:lang w:val="en-US"/>
        </w:rPr>
        <w:fldChar w:fldCharType="end"/>
      </w:r>
      <w:r w:rsidR="00D454C1">
        <w:rPr>
          <w:lang w:val="en-US"/>
        </w:rPr>
        <w:t>,</w:t>
      </w:r>
      <w:r>
        <w:rPr>
          <w:lang w:val="en-US"/>
        </w:rPr>
        <w:t xml:space="preserve"> the coefficient of our main dependent </w:t>
      </w:r>
      <w:r w:rsidR="00A835EF">
        <w:rPr>
          <w:lang w:val="en-US"/>
        </w:rPr>
        <w:t>variable is</w:t>
      </w:r>
      <w:r>
        <w:rPr>
          <w:lang w:val="en-US"/>
        </w:rPr>
        <w:t xml:space="preserve"> stable against the introduction of the other variables, hence </w:t>
      </w:r>
      <w:r w:rsidR="00FC2BB7">
        <w:rPr>
          <w:lang w:val="en-US"/>
        </w:rPr>
        <w:t xml:space="preserve">we suggest that </w:t>
      </w:r>
      <w:r>
        <w:rPr>
          <w:lang w:val="en-US"/>
        </w:rPr>
        <w:t xml:space="preserve">collinearity </w:t>
      </w:r>
      <w:r w:rsidR="00FC2BB7">
        <w:rPr>
          <w:lang w:val="en-US"/>
        </w:rPr>
        <w:t xml:space="preserve">should not be </w:t>
      </w:r>
      <w:r>
        <w:rPr>
          <w:lang w:val="en-US"/>
        </w:rPr>
        <w:t>a concern.</w:t>
      </w:r>
    </w:p>
    <w:p w14:paraId="3C190464" w14:textId="4BA86C78" w:rsidR="007B60B2" w:rsidRDefault="007B60B2" w:rsidP="009418F3">
      <w:pPr>
        <w:jc w:val="both"/>
        <w:rPr>
          <w:lang w:val="en-US"/>
        </w:rPr>
      </w:pPr>
      <w:r w:rsidRPr="007B60B2">
        <w:rPr>
          <w:b/>
          <w:lang w:val="en-US"/>
        </w:rPr>
        <w:t>Non-normality</w:t>
      </w:r>
      <w:r>
        <w:rPr>
          <w:lang w:val="en-US"/>
        </w:rPr>
        <w:t xml:space="preserve">. A shown </w:t>
      </w:r>
      <w:r w:rsidR="00D83F64">
        <w:rPr>
          <w:lang w:val="en-US"/>
        </w:rPr>
        <w:t>in</w:t>
      </w:r>
      <w:r w:rsidR="00DA5776">
        <w:rPr>
          <w:lang w:val="en-US"/>
        </w:rPr>
        <w:t xml:space="preserve">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699854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9418F3">
        <w:rPr>
          <w:lang w:val="en-US"/>
        </w:rPr>
        <w:t xml:space="preserve">Figure </w:t>
      </w:r>
      <w:r w:rsidR="00D454C1">
        <w:rPr>
          <w:noProof/>
          <w:lang w:val="en-US"/>
        </w:rPr>
        <w:t>1</w:t>
      </w:r>
      <w:r w:rsidR="00D454C1">
        <w:rPr>
          <w:lang w:val="en-US"/>
        </w:rPr>
        <w:fldChar w:fldCharType="end"/>
      </w:r>
      <w:r w:rsidR="00D454C1">
        <w:rPr>
          <w:lang w:val="en-US"/>
        </w:rPr>
        <w:t xml:space="preserve">, </w:t>
      </w:r>
      <w:r w:rsidR="00061FA5">
        <w:rPr>
          <w:lang w:val="en-US"/>
        </w:rPr>
        <w:t>residuals are non-</w:t>
      </w:r>
      <w:r>
        <w:rPr>
          <w:lang w:val="en-US"/>
        </w:rPr>
        <w:t xml:space="preserve">normal, mainly because of </w:t>
      </w:r>
      <w:r w:rsidR="00D83F64">
        <w:rPr>
          <w:lang w:val="en-US"/>
        </w:rPr>
        <w:t>the</w:t>
      </w:r>
      <w:r>
        <w:rPr>
          <w:lang w:val="en-US"/>
        </w:rPr>
        <w:t xml:space="preserve"> </w:t>
      </w:r>
      <w:r w:rsidR="00D83F64">
        <w:rPr>
          <w:lang w:val="en-US"/>
        </w:rPr>
        <w:t>tails</w:t>
      </w:r>
      <w:r>
        <w:rPr>
          <w:lang w:val="en-US"/>
        </w:rPr>
        <w:t xml:space="preserve">. </w:t>
      </w:r>
      <w:r w:rsidR="009418F3">
        <w:rPr>
          <w:lang w:val="en-US"/>
        </w:rPr>
        <w:t xml:space="preserve">In regression analysis, non-normality is however less of a concern since, when </w:t>
      </w:r>
      <w:r w:rsidR="00D83F64">
        <w:rPr>
          <w:lang w:val="en-US"/>
        </w:rPr>
        <w:t>the sample size</w:t>
      </w:r>
      <w:r w:rsidR="009418F3">
        <w:rPr>
          <w:lang w:val="en-US"/>
        </w:rPr>
        <w:t xml:space="preserve"> is fairly large, the distribution of the estimates will </w:t>
      </w:r>
      <w:r w:rsidR="00D27352">
        <w:rPr>
          <w:lang w:val="en-US"/>
        </w:rPr>
        <w:t xml:space="preserve">anyway </w:t>
      </w:r>
      <w:r w:rsidR="009418F3">
        <w:rPr>
          <w:lang w:val="en-US"/>
        </w:rPr>
        <w:t xml:space="preserve">converge to a normal distribution because of the Central Limit Theorem. In our case, N is much larger than </w:t>
      </w:r>
      <w:r w:rsidR="00D83F64">
        <w:rPr>
          <w:lang w:val="en-US"/>
        </w:rPr>
        <w:t xml:space="preserve">the suggested </w:t>
      </w:r>
      <w:r w:rsidR="00061FA5">
        <w:rPr>
          <w:lang w:val="en-US"/>
        </w:rPr>
        <w:t>thresholds</w:t>
      </w:r>
      <w:r w:rsidR="009418F3">
        <w:rPr>
          <w:lang w:val="en-US"/>
        </w:rPr>
        <w:t xml:space="preserve"> </w:t>
      </w:r>
      <w:r w:rsidR="00D83F64">
        <w:rPr>
          <w:lang w:val="en-US"/>
        </w:rPr>
        <w:t xml:space="preserve">in the literature </w:t>
      </w:r>
      <w:r w:rsidR="00A835EF">
        <w:rPr>
          <w:lang w:val="en-US"/>
        </w:rPr>
        <w:t>[47</w:t>
      </w:r>
      <w:r w:rsidR="00A835EF" w:rsidRPr="00D454C1">
        <w:rPr>
          <w:lang w:val="en-US"/>
        </w:rPr>
        <w:t>]</w:t>
      </w:r>
      <w:r w:rsidR="00FC2BB7">
        <w:rPr>
          <w:lang w:val="en-US"/>
        </w:rPr>
        <w:t xml:space="preserve">, while </w:t>
      </w:r>
      <w:r w:rsidR="009418F3">
        <w:rPr>
          <w:lang w:val="en-US"/>
        </w:rPr>
        <w:t>the residuals</w:t>
      </w:r>
      <w:r w:rsidR="00D27352">
        <w:rPr>
          <w:lang w:val="en-US"/>
        </w:rPr>
        <w:t>’</w:t>
      </w:r>
      <w:r w:rsidR="009418F3">
        <w:rPr>
          <w:lang w:val="en-US"/>
        </w:rPr>
        <w:t xml:space="preserve"> distribution remains relatively well-behaved.</w:t>
      </w:r>
    </w:p>
    <w:p w14:paraId="26CA5496" w14:textId="77777777" w:rsidR="007B60B2" w:rsidRDefault="007B60B2" w:rsidP="007B60B2">
      <w:pPr>
        <w:pStyle w:val="Caption"/>
        <w:rPr>
          <w:lang w:val="en-US"/>
        </w:rPr>
      </w:pPr>
      <w:bookmarkStart w:id="2" w:name="_Ref10699854"/>
      <w:bookmarkStart w:id="3" w:name="_Ref10699846"/>
      <w:r w:rsidRPr="009418F3">
        <w:rPr>
          <w:lang w:val="en-US"/>
        </w:rPr>
        <w:t xml:space="preserve">Figure </w:t>
      </w:r>
      <w:r>
        <w:fldChar w:fldCharType="begin"/>
      </w:r>
      <w:r w:rsidRPr="009418F3">
        <w:rPr>
          <w:lang w:val="en-US"/>
        </w:rPr>
        <w:instrText xml:space="preserve"> SEQ Figure \* ARABIC </w:instrText>
      </w:r>
      <w:r>
        <w:fldChar w:fldCharType="separate"/>
      </w:r>
      <w:r w:rsidR="00FD2408">
        <w:rPr>
          <w:noProof/>
          <w:lang w:val="en-US"/>
        </w:rPr>
        <w:t>1</w:t>
      </w:r>
      <w:r>
        <w:fldChar w:fldCharType="end"/>
      </w:r>
      <w:bookmarkEnd w:id="2"/>
      <w:r w:rsidRPr="009418F3">
        <w:rPr>
          <w:lang w:val="en-US"/>
        </w:rPr>
        <w:t>. Regression residuals</w:t>
      </w:r>
      <w:bookmarkEnd w:id="3"/>
    </w:p>
    <w:p w14:paraId="3B1BB351" w14:textId="77777777" w:rsidR="007B60B2" w:rsidRDefault="007B60B2">
      <w:pPr>
        <w:rPr>
          <w:lang w:val="en-US"/>
        </w:rPr>
      </w:pPr>
      <w:r w:rsidRPr="007B60B2">
        <w:rPr>
          <w:noProof/>
          <w:lang w:val="en-US"/>
        </w:rPr>
        <w:lastRenderedPageBreak/>
        <w:drawing>
          <wp:inline distT="0" distB="0" distL="0" distR="0" wp14:anchorId="15143D0F" wp14:editId="44771A80">
            <wp:extent cx="6120130" cy="44420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B0670" w14:textId="49BC6C2D" w:rsidR="009418F3" w:rsidRDefault="00061FA5" w:rsidP="009418F3">
      <w:pPr>
        <w:jc w:val="both"/>
        <w:rPr>
          <w:lang w:val="en-US"/>
        </w:rPr>
      </w:pPr>
      <w:r>
        <w:rPr>
          <w:lang w:val="en-US"/>
        </w:rPr>
        <w:t>For a further robustness test, w</w:t>
      </w:r>
      <w:r w:rsidR="00D27352">
        <w:rPr>
          <w:lang w:val="en-US"/>
        </w:rPr>
        <w:t>e perform</w:t>
      </w:r>
      <w:r w:rsidR="009418F3">
        <w:rPr>
          <w:lang w:val="en-US"/>
        </w:rPr>
        <w:t xml:space="preserve"> a </w:t>
      </w:r>
      <w:r>
        <w:rPr>
          <w:lang w:val="en-US"/>
        </w:rPr>
        <w:t>regression</w:t>
      </w:r>
      <w:r w:rsidR="009418F3">
        <w:rPr>
          <w:lang w:val="en-US"/>
        </w:rPr>
        <w:t xml:space="preserve"> using a mixtures model, in which it is assumed that the error terms of the regression follows a m</w:t>
      </w:r>
      <w:r w:rsidR="00A835EF">
        <w:rPr>
          <w:lang w:val="en-US"/>
        </w:rPr>
        <w:t>ixture of normal distributions [48</w:t>
      </w:r>
      <w:r w:rsidR="00A835EF" w:rsidRPr="00D454C1">
        <w:rPr>
          <w:lang w:val="en-US"/>
        </w:rPr>
        <w:t>]</w:t>
      </w:r>
      <w:r w:rsidR="009418F3">
        <w:rPr>
          <w:lang w:val="en-US"/>
        </w:rPr>
        <w:t xml:space="preserve">. This approach has been shown to provide more reliable estimates than OLS </w:t>
      </w:r>
      <w:r>
        <w:rPr>
          <w:lang w:val="en-US"/>
        </w:rPr>
        <w:t>when</w:t>
      </w:r>
      <w:r w:rsidR="009418F3">
        <w:rPr>
          <w:lang w:val="en-US"/>
        </w:rPr>
        <w:t xml:space="preserve"> errors are not normally distributed. Results are nearly identical to OLS and, specifically, </w:t>
      </w:r>
      <w:proofErr w:type="gramStart"/>
      <w:r w:rsidR="009418F3">
        <w:rPr>
          <w:lang w:val="en-US"/>
        </w:rPr>
        <w:t>ln(</w:t>
      </w:r>
      <w:proofErr w:type="gramEnd"/>
      <w:r w:rsidR="009418F3">
        <w:rPr>
          <w:lang w:val="en-US"/>
        </w:rPr>
        <w:t>budget) coefficients remain well above one.</w:t>
      </w:r>
    </w:p>
    <w:p w14:paraId="11F2D2A1" w14:textId="13610170" w:rsidR="009418F3" w:rsidRDefault="009418F3" w:rsidP="009418F3">
      <w:pPr>
        <w:jc w:val="both"/>
        <w:rPr>
          <w:lang w:val="en-US"/>
        </w:rPr>
      </w:pPr>
      <w:r w:rsidRPr="00AD0C18">
        <w:rPr>
          <w:b/>
          <w:lang w:val="en-US"/>
        </w:rPr>
        <w:t>Influential points and outliers</w:t>
      </w:r>
      <w:r w:rsidR="00AD0C18">
        <w:rPr>
          <w:lang w:val="en-US"/>
        </w:rPr>
        <w:t xml:space="preserve">. </w:t>
      </w:r>
      <w:r w:rsidR="000C08C5">
        <w:rPr>
          <w:lang w:val="en-US"/>
        </w:rPr>
        <w:t xml:space="preserve">We </w:t>
      </w:r>
      <w:r w:rsidR="00D27352">
        <w:rPr>
          <w:lang w:val="en-US"/>
        </w:rPr>
        <w:t xml:space="preserve">have </w:t>
      </w:r>
      <w:r w:rsidR="000C08C5">
        <w:rPr>
          <w:lang w:val="en-US"/>
        </w:rPr>
        <w:t>analyze</w:t>
      </w:r>
      <w:r w:rsidR="00D27352">
        <w:rPr>
          <w:lang w:val="en-US"/>
        </w:rPr>
        <w:t>d</w:t>
      </w:r>
      <w:r w:rsidR="000C08C5">
        <w:rPr>
          <w:lang w:val="en-US"/>
        </w:rPr>
        <w:t xml:space="preserve"> influential points and outliers through a leverage vs. squared residuals plot from the OLS regr</w:t>
      </w:r>
      <w:r w:rsidR="00D27352">
        <w:rPr>
          <w:lang w:val="en-US"/>
        </w:rPr>
        <w:t>ession</w:t>
      </w:r>
      <w:r w:rsidR="00D454C1">
        <w:rPr>
          <w:lang w:val="en-US"/>
        </w:rPr>
        <w:t xml:space="preserve"> (see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699915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0C08C5">
        <w:rPr>
          <w:lang w:val="en-US"/>
        </w:rPr>
        <w:t xml:space="preserve">Figure </w:t>
      </w:r>
      <w:r w:rsidR="00D454C1">
        <w:rPr>
          <w:noProof/>
          <w:lang w:val="en-US"/>
        </w:rPr>
        <w:t>2</w:t>
      </w:r>
      <w:r w:rsidR="00D454C1">
        <w:rPr>
          <w:lang w:val="en-US"/>
        </w:rPr>
        <w:fldChar w:fldCharType="end"/>
      </w:r>
      <w:r w:rsidR="00B659BA">
        <w:rPr>
          <w:lang w:val="en-US"/>
        </w:rPr>
        <w:t>)</w:t>
      </w:r>
      <w:r w:rsidR="00D27352">
        <w:rPr>
          <w:lang w:val="en-US"/>
        </w:rPr>
        <w:t>. This analysis identifies</w:t>
      </w:r>
      <w:r w:rsidR="000C08C5">
        <w:rPr>
          <w:lang w:val="en-US"/>
        </w:rPr>
        <w:t xml:space="preserve"> a number of potential problematic cases.</w:t>
      </w:r>
      <w:r w:rsidR="00D27352">
        <w:rPr>
          <w:lang w:val="en-US"/>
        </w:rPr>
        <w:t xml:space="preserve"> We eventually exclude</w:t>
      </w:r>
      <w:r w:rsidR="00576383">
        <w:rPr>
          <w:lang w:val="en-US"/>
        </w:rPr>
        <w:t xml:space="preserve"> from </w:t>
      </w:r>
      <w:r w:rsidR="00061FA5">
        <w:rPr>
          <w:lang w:val="en-US"/>
        </w:rPr>
        <w:t>the regression</w:t>
      </w:r>
      <w:r w:rsidR="00576383">
        <w:rPr>
          <w:lang w:val="en-US"/>
        </w:rPr>
        <w:t xml:space="preserve"> </w:t>
      </w:r>
      <w:r w:rsidR="00B659BA">
        <w:rPr>
          <w:lang w:val="en-US"/>
        </w:rPr>
        <w:t>eight</w:t>
      </w:r>
      <w:r w:rsidR="00576383">
        <w:rPr>
          <w:lang w:val="en-US"/>
        </w:rPr>
        <w:t xml:space="preserve"> cases, which are all fairly small universities and, on the aggregate, account </w:t>
      </w:r>
      <w:r w:rsidR="00061FA5">
        <w:rPr>
          <w:lang w:val="en-US"/>
        </w:rPr>
        <w:t xml:space="preserve">for </w:t>
      </w:r>
      <w:r w:rsidR="00576383">
        <w:rPr>
          <w:lang w:val="en-US"/>
        </w:rPr>
        <w:t>only of 1% of total publications.</w:t>
      </w:r>
    </w:p>
    <w:p w14:paraId="2B871918" w14:textId="77777777" w:rsidR="00AD0C18" w:rsidRPr="000C08C5" w:rsidRDefault="000C08C5" w:rsidP="000C08C5">
      <w:pPr>
        <w:pStyle w:val="Caption"/>
        <w:rPr>
          <w:lang w:val="en-US"/>
        </w:rPr>
      </w:pPr>
      <w:bookmarkStart w:id="4" w:name="_Ref10699915"/>
      <w:r w:rsidRPr="000C08C5">
        <w:rPr>
          <w:lang w:val="en-US"/>
        </w:rPr>
        <w:t xml:space="preserve">Figure </w:t>
      </w:r>
      <w:r>
        <w:fldChar w:fldCharType="begin"/>
      </w:r>
      <w:r w:rsidRPr="000C08C5">
        <w:rPr>
          <w:lang w:val="en-US"/>
        </w:rPr>
        <w:instrText xml:space="preserve"> SEQ Figure \* ARABIC </w:instrText>
      </w:r>
      <w:r>
        <w:fldChar w:fldCharType="separate"/>
      </w:r>
      <w:r w:rsidR="00FD2408">
        <w:rPr>
          <w:noProof/>
          <w:lang w:val="en-US"/>
        </w:rPr>
        <w:t>2</w:t>
      </w:r>
      <w:r>
        <w:fldChar w:fldCharType="end"/>
      </w:r>
      <w:bookmarkEnd w:id="4"/>
      <w:r w:rsidRPr="000C08C5">
        <w:rPr>
          <w:lang w:val="en-US"/>
        </w:rPr>
        <w:t xml:space="preserve">. </w:t>
      </w:r>
      <w:r>
        <w:rPr>
          <w:lang w:val="en-US"/>
        </w:rPr>
        <w:t>Leverage vs. squared residuals plots</w:t>
      </w:r>
    </w:p>
    <w:p w14:paraId="78DA86CE" w14:textId="77777777" w:rsidR="00AD0C18" w:rsidRPr="00D454C1" w:rsidRDefault="00AD0C18" w:rsidP="009418F3">
      <w:pPr>
        <w:jc w:val="both"/>
        <w:rPr>
          <w:b/>
          <w:lang w:val="en-US"/>
        </w:rPr>
      </w:pPr>
      <w:r w:rsidRPr="00D454C1">
        <w:rPr>
          <w:b/>
          <w:noProof/>
          <w:lang w:val="en-US"/>
        </w:rPr>
        <w:lastRenderedPageBreak/>
        <w:drawing>
          <wp:inline distT="0" distB="0" distL="0" distR="0" wp14:anchorId="2840873A" wp14:editId="4E909708">
            <wp:extent cx="6120130" cy="44420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28BE9" w14:textId="77777777" w:rsidR="000C08C5" w:rsidRDefault="000C08C5" w:rsidP="009418F3">
      <w:pPr>
        <w:jc w:val="both"/>
        <w:rPr>
          <w:lang w:val="en-US"/>
        </w:rPr>
      </w:pPr>
    </w:p>
    <w:p w14:paraId="2F6E6C3F" w14:textId="1B1738AC" w:rsidR="00061FA5" w:rsidRDefault="00774BA5" w:rsidP="009418F3">
      <w:pPr>
        <w:jc w:val="both"/>
        <w:rPr>
          <w:lang w:val="en-US"/>
        </w:rPr>
      </w:pPr>
      <w:proofErr w:type="spellStart"/>
      <w:r w:rsidRPr="00774BA5">
        <w:rPr>
          <w:b/>
          <w:lang w:val="en-US"/>
        </w:rPr>
        <w:t>Heteroskedasticity</w:t>
      </w:r>
      <w:proofErr w:type="spellEnd"/>
      <w:r>
        <w:rPr>
          <w:lang w:val="en-US"/>
        </w:rPr>
        <w:t>. The plot of residuals aga</w:t>
      </w:r>
      <w:r w:rsidR="00061FA5">
        <w:rPr>
          <w:lang w:val="en-US"/>
        </w:rPr>
        <w:t xml:space="preserve">inst </w:t>
      </w:r>
      <w:r w:rsidR="00A835EF">
        <w:rPr>
          <w:lang w:val="en-US"/>
        </w:rPr>
        <w:t>fitted</w:t>
      </w:r>
      <w:r w:rsidR="00061FA5">
        <w:rPr>
          <w:lang w:val="en-US"/>
        </w:rPr>
        <w:t xml:space="preserve"> values </w:t>
      </w:r>
      <w:r w:rsidR="00D454C1">
        <w:rPr>
          <w:lang w:val="en-US"/>
        </w:rPr>
        <w:t xml:space="preserve">(see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699930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774BA5">
        <w:rPr>
          <w:lang w:val="en-US"/>
        </w:rPr>
        <w:t xml:space="preserve">Figure </w:t>
      </w:r>
      <w:r w:rsidR="00D454C1">
        <w:rPr>
          <w:noProof/>
          <w:lang w:val="en-US"/>
        </w:rPr>
        <w:t>3</w:t>
      </w:r>
      <w:r w:rsidR="00D454C1">
        <w:rPr>
          <w:lang w:val="en-US"/>
        </w:rPr>
        <w:fldChar w:fldCharType="end"/>
      </w:r>
      <w:r w:rsidR="00A14641">
        <w:rPr>
          <w:lang w:val="en-US"/>
        </w:rPr>
        <w:t xml:space="preserve">) </w:t>
      </w:r>
      <w:r w:rsidR="00061FA5">
        <w:rPr>
          <w:lang w:val="en-US"/>
        </w:rPr>
        <w:t xml:space="preserve">shows </w:t>
      </w:r>
      <w:r>
        <w:rPr>
          <w:lang w:val="en-US"/>
        </w:rPr>
        <w:t>evidence of heteroscedasticity, with the variance being larger for smaller observations. This is expected because smaller universities have less staff and, therefore, more v</w:t>
      </w:r>
      <w:r w:rsidR="00D27352">
        <w:rPr>
          <w:lang w:val="en-US"/>
        </w:rPr>
        <w:t>ariance in the aggregate number</w:t>
      </w:r>
      <w:r w:rsidR="00061FA5">
        <w:rPr>
          <w:lang w:val="en-US"/>
        </w:rPr>
        <w:t xml:space="preserve"> of publication</w:t>
      </w:r>
      <w:r w:rsidR="00D27352">
        <w:rPr>
          <w:lang w:val="en-US"/>
        </w:rPr>
        <w:t>s</w:t>
      </w:r>
      <w:r>
        <w:rPr>
          <w:lang w:val="en-US"/>
        </w:rPr>
        <w:t>.</w:t>
      </w:r>
    </w:p>
    <w:p w14:paraId="3A3B7771" w14:textId="191FCE8C" w:rsidR="00774BA5" w:rsidRPr="00774BA5" w:rsidRDefault="00774BA5" w:rsidP="00774BA5">
      <w:pPr>
        <w:pStyle w:val="Caption"/>
        <w:rPr>
          <w:lang w:val="en-US"/>
        </w:rPr>
      </w:pPr>
      <w:bookmarkStart w:id="5" w:name="_Ref10699930"/>
      <w:r w:rsidRPr="00774BA5">
        <w:rPr>
          <w:lang w:val="en-US"/>
        </w:rPr>
        <w:t xml:space="preserve">Figure </w:t>
      </w:r>
      <w:r>
        <w:fldChar w:fldCharType="begin"/>
      </w:r>
      <w:r w:rsidRPr="00774BA5">
        <w:rPr>
          <w:lang w:val="en-US"/>
        </w:rPr>
        <w:instrText xml:space="preserve"> SEQ Figure \* ARABIC </w:instrText>
      </w:r>
      <w:r>
        <w:fldChar w:fldCharType="separate"/>
      </w:r>
      <w:r w:rsidR="00FD2408">
        <w:rPr>
          <w:noProof/>
          <w:lang w:val="en-US"/>
        </w:rPr>
        <w:t>3</w:t>
      </w:r>
      <w:r>
        <w:fldChar w:fldCharType="end"/>
      </w:r>
      <w:bookmarkEnd w:id="5"/>
      <w:r w:rsidRPr="00774BA5">
        <w:rPr>
          <w:lang w:val="en-US"/>
        </w:rPr>
        <w:t xml:space="preserve">. Residuals vs. </w:t>
      </w:r>
      <w:r>
        <w:rPr>
          <w:lang w:val="en-US"/>
        </w:rPr>
        <w:t>fitted values</w:t>
      </w:r>
      <w:r w:rsidR="00A835EF">
        <w:rPr>
          <w:lang w:val="en-US"/>
        </w:rPr>
        <w:t xml:space="preserve"> excluding influential cases</w:t>
      </w:r>
    </w:p>
    <w:p w14:paraId="1661F9A1" w14:textId="77777777" w:rsidR="00603642" w:rsidRPr="00603642" w:rsidRDefault="00F07C62">
      <w:pPr>
        <w:rPr>
          <w:lang w:val="en-US"/>
        </w:rPr>
      </w:pPr>
      <w:r w:rsidRPr="00F07C62">
        <w:rPr>
          <w:noProof/>
          <w:lang w:val="en-US"/>
        </w:rPr>
        <w:lastRenderedPageBreak/>
        <w:drawing>
          <wp:inline distT="0" distB="0" distL="0" distR="0" wp14:anchorId="1BFEFB61" wp14:editId="1FFE7A2D">
            <wp:extent cx="5810250" cy="421711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569" cy="4221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24538" w14:textId="222489DC" w:rsidR="00603642" w:rsidRDefault="00C301C8" w:rsidP="0094706D">
      <w:pPr>
        <w:jc w:val="both"/>
        <w:rPr>
          <w:lang w:val="en-US"/>
        </w:rPr>
      </w:pPr>
      <w:r w:rsidRPr="00C301C8">
        <w:rPr>
          <w:lang w:val="en-US"/>
        </w:rPr>
        <w:t>To</w:t>
      </w:r>
      <w:r>
        <w:rPr>
          <w:lang w:val="en-US"/>
        </w:rPr>
        <w:t xml:space="preserve"> ad</w:t>
      </w:r>
      <w:r w:rsidR="00061FA5">
        <w:rPr>
          <w:lang w:val="en-US"/>
        </w:rPr>
        <w:t>dress this issue, we resort to F</w:t>
      </w:r>
      <w:r>
        <w:rPr>
          <w:lang w:val="en-US"/>
        </w:rPr>
        <w:t>easible Generalized Least Squares</w:t>
      </w:r>
      <w:r w:rsidR="00061FA5">
        <w:rPr>
          <w:lang w:val="en-US"/>
        </w:rPr>
        <w:t xml:space="preserve"> (FGLS</w:t>
      </w:r>
      <w:r w:rsidR="00D454C1" w:rsidRPr="00D454C1">
        <w:rPr>
          <w:lang w:val="en-US"/>
        </w:rPr>
        <w:t xml:space="preserve"> [28]</w:t>
      </w:r>
      <w:r w:rsidR="00061FA5">
        <w:rPr>
          <w:lang w:val="en-US"/>
        </w:rPr>
        <w:t>)</w:t>
      </w:r>
      <w:r>
        <w:rPr>
          <w:lang w:val="en-US"/>
        </w:rPr>
        <w:t xml:space="preserve">, </w:t>
      </w:r>
      <w:r w:rsidR="00061FA5">
        <w:rPr>
          <w:lang w:val="en-US"/>
        </w:rPr>
        <w:t xml:space="preserve">a regression model </w:t>
      </w:r>
      <w:r>
        <w:rPr>
          <w:lang w:val="en-US"/>
        </w:rPr>
        <w:t>in which the variance is estimated from the data and then used to weight ob</w:t>
      </w:r>
      <w:r w:rsidR="00061FA5">
        <w:rPr>
          <w:lang w:val="en-US"/>
        </w:rPr>
        <w:t>servations in a regression. The model i</w:t>
      </w:r>
      <w:r>
        <w:rPr>
          <w:lang w:val="en-US"/>
        </w:rPr>
        <w:t>s described in detail in the main text.</w:t>
      </w:r>
    </w:p>
    <w:p w14:paraId="1D1643DF" w14:textId="67BB50A4" w:rsidR="00F07C62" w:rsidRDefault="00F07C62" w:rsidP="0094706D">
      <w:pPr>
        <w:jc w:val="both"/>
        <w:rPr>
          <w:lang w:val="en-US"/>
        </w:rPr>
      </w:pPr>
      <w:r>
        <w:rPr>
          <w:lang w:val="en-US"/>
        </w:rPr>
        <w:t xml:space="preserve">While estimates and coefficients remain very similar to OLS, FGLS </w:t>
      </w:r>
      <w:r w:rsidR="00E365BE">
        <w:rPr>
          <w:lang w:val="en-US"/>
        </w:rPr>
        <w:t xml:space="preserve">strongly </w:t>
      </w:r>
      <w:r>
        <w:rPr>
          <w:lang w:val="en-US"/>
        </w:rPr>
        <w:t>reduces heteroscedasticity in the residuals (</w:t>
      </w:r>
      <w:r w:rsidR="00A14641">
        <w:rPr>
          <w:lang w:val="en-US"/>
        </w:rPr>
        <w:t xml:space="preserve">see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700092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F07C62">
        <w:rPr>
          <w:lang w:val="en-US"/>
        </w:rPr>
        <w:t xml:space="preserve">Figure </w:t>
      </w:r>
      <w:r w:rsidR="00D454C1">
        <w:rPr>
          <w:noProof/>
          <w:lang w:val="en-US"/>
        </w:rPr>
        <w:t>4</w:t>
      </w:r>
      <w:r w:rsidR="00D454C1">
        <w:rPr>
          <w:lang w:val="en-US"/>
        </w:rPr>
        <w:fldChar w:fldCharType="end"/>
      </w:r>
      <w:r w:rsidR="00D454C1">
        <w:rPr>
          <w:lang w:val="en-US"/>
        </w:rPr>
        <w:t xml:space="preserve">). </w:t>
      </w:r>
      <w:r>
        <w:rPr>
          <w:lang w:val="en-US"/>
        </w:rPr>
        <w:t xml:space="preserve">We therefore use this </w:t>
      </w:r>
      <w:r w:rsidR="00097097">
        <w:rPr>
          <w:lang w:val="en-US"/>
        </w:rPr>
        <w:t>model</w:t>
      </w:r>
      <w:r>
        <w:rPr>
          <w:lang w:val="en-US"/>
        </w:rPr>
        <w:t xml:space="preserve"> for more robust estimates in the main paper.</w:t>
      </w:r>
      <w:r w:rsidR="00A22CBA">
        <w:rPr>
          <w:lang w:val="en-US"/>
        </w:rPr>
        <w:t xml:space="preserve"> We also tested weighted least squares with 1/</w:t>
      </w:r>
      <w:proofErr w:type="gramStart"/>
      <w:r w:rsidR="00E365BE">
        <w:rPr>
          <w:lang w:val="en-US"/>
        </w:rPr>
        <w:t>ln(</w:t>
      </w:r>
      <w:proofErr w:type="gramEnd"/>
      <w:r w:rsidR="00A22CBA">
        <w:rPr>
          <w:lang w:val="en-US"/>
        </w:rPr>
        <w:t>budget</w:t>
      </w:r>
      <w:r w:rsidR="00E365BE">
        <w:rPr>
          <w:lang w:val="en-US"/>
        </w:rPr>
        <w:t>)</w:t>
      </w:r>
      <w:r w:rsidR="00A22CBA">
        <w:rPr>
          <w:lang w:val="en-US"/>
        </w:rPr>
        <w:t xml:space="preserve"> as weights, which gave very similar results than FGLS.</w:t>
      </w:r>
    </w:p>
    <w:p w14:paraId="7A368345" w14:textId="12ED0DC5" w:rsidR="00C301C8" w:rsidRDefault="00F07C62" w:rsidP="00F07C62">
      <w:pPr>
        <w:pStyle w:val="Caption"/>
        <w:rPr>
          <w:lang w:val="en-US"/>
        </w:rPr>
      </w:pPr>
      <w:bookmarkStart w:id="6" w:name="_Ref10700092"/>
      <w:r w:rsidRPr="00F07C62">
        <w:rPr>
          <w:lang w:val="en-US"/>
        </w:rPr>
        <w:t xml:space="preserve">Figure </w:t>
      </w:r>
      <w:r>
        <w:fldChar w:fldCharType="begin"/>
      </w:r>
      <w:r w:rsidRPr="00F07C62">
        <w:rPr>
          <w:lang w:val="en-US"/>
        </w:rPr>
        <w:instrText xml:space="preserve"> SEQ Figure \* ARABIC </w:instrText>
      </w:r>
      <w:r>
        <w:fldChar w:fldCharType="separate"/>
      </w:r>
      <w:r w:rsidR="00FD2408">
        <w:rPr>
          <w:noProof/>
          <w:lang w:val="en-US"/>
        </w:rPr>
        <w:t>4</w:t>
      </w:r>
      <w:r>
        <w:fldChar w:fldCharType="end"/>
      </w:r>
      <w:bookmarkEnd w:id="6"/>
      <w:r w:rsidR="00D454C1">
        <w:rPr>
          <w:lang w:val="en-US"/>
        </w:rPr>
        <w:t>. Residuals plot, F</w:t>
      </w:r>
      <w:r w:rsidRPr="00F07C62">
        <w:rPr>
          <w:lang w:val="en-US"/>
        </w:rPr>
        <w:t>G</w:t>
      </w:r>
      <w:r w:rsidR="00D454C1">
        <w:rPr>
          <w:lang w:val="en-US"/>
        </w:rPr>
        <w:t>L</w:t>
      </w:r>
      <w:r w:rsidR="00A835EF">
        <w:rPr>
          <w:lang w:val="en-US"/>
        </w:rPr>
        <w:t>S excluding influential cases</w:t>
      </w:r>
    </w:p>
    <w:p w14:paraId="2B35F258" w14:textId="2E69E0C1" w:rsidR="00E611B0" w:rsidRPr="00E611B0" w:rsidRDefault="00E611B0" w:rsidP="00E611B0">
      <w:pPr>
        <w:pStyle w:val="Caption"/>
        <w:rPr>
          <w:lang w:val="en-US"/>
        </w:rPr>
      </w:pPr>
      <w:r>
        <w:rPr>
          <w:lang w:val="en-US"/>
        </w:rPr>
        <w:t xml:space="preserve">These are weighted residuals, hence the scale is different from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0700092 \h 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F07C62">
        <w:rPr>
          <w:lang w:val="en-US"/>
        </w:rPr>
        <w:t xml:space="preserve">Figure </w:t>
      </w:r>
      <w:r>
        <w:rPr>
          <w:noProof/>
          <w:lang w:val="en-US"/>
        </w:rPr>
        <w:t>4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1856F64A" w14:textId="12BD8287" w:rsidR="00C301C8" w:rsidRPr="00C301C8" w:rsidRDefault="00E611B0">
      <w:pPr>
        <w:rPr>
          <w:lang w:val="en-US"/>
        </w:rPr>
      </w:pPr>
      <w:r w:rsidRPr="00E611B0">
        <w:rPr>
          <w:noProof/>
          <w:lang w:val="en-US"/>
        </w:rPr>
        <w:lastRenderedPageBreak/>
        <w:drawing>
          <wp:inline distT="0" distB="0" distL="0" distR="0" wp14:anchorId="335D723E" wp14:editId="055E9200">
            <wp:extent cx="6120130" cy="44464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6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310D" w14:textId="77777777" w:rsidR="00603642" w:rsidRPr="00115B68" w:rsidRDefault="00603642">
      <w:pPr>
        <w:rPr>
          <w:b/>
          <w:lang w:val="en-US"/>
        </w:rPr>
      </w:pPr>
    </w:p>
    <w:p w14:paraId="55ED9417" w14:textId="2393474A" w:rsidR="00CB70B7" w:rsidRDefault="000841B2" w:rsidP="000841B2">
      <w:pPr>
        <w:jc w:val="both"/>
        <w:rPr>
          <w:lang w:val="en-US"/>
        </w:rPr>
      </w:pPr>
      <w:r w:rsidRPr="00D454C1">
        <w:rPr>
          <w:b/>
          <w:lang w:val="en-US"/>
        </w:rPr>
        <w:t>Linearity.</w:t>
      </w:r>
      <w:r>
        <w:rPr>
          <w:lang w:val="en-US"/>
        </w:rPr>
        <w:t xml:space="preserve"> Linearity is a general concern when analyzing scaling since it is frequent that the scaling coefficient is size-dependent (see</w:t>
      </w:r>
      <w:r w:rsidR="00D454C1">
        <w:rPr>
          <w:lang w:val="en-US"/>
        </w:rPr>
        <w:t xml:space="preserve"> [27</w:t>
      </w:r>
      <w:r w:rsidR="00D454C1" w:rsidRPr="00D454C1">
        <w:rPr>
          <w:lang w:val="en-US"/>
        </w:rPr>
        <w:t>]</w:t>
      </w:r>
      <w:r>
        <w:rPr>
          <w:lang w:val="en-US"/>
        </w:rPr>
        <w:t xml:space="preserve">). Indeed, </w:t>
      </w:r>
      <w:r w:rsidR="00FD2408">
        <w:rPr>
          <w:lang w:val="en-US"/>
        </w:rPr>
        <w:t xml:space="preserve">an added variable plot shows </w:t>
      </w:r>
      <w:r w:rsidR="00097097">
        <w:rPr>
          <w:lang w:val="en-US"/>
        </w:rPr>
        <w:t>evidence of</w:t>
      </w:r>
      <w:r w:rsidR="00FD2408">
        <w:rPr>
          <w:lang w:val="en-US"/>
        </w:rPr>
        <w:t xml:space="preserve"> non-linearity with the scaling c</w:t>
      </w:r>
      <w:r w:rsidR="00D27352">
        <w:rPr>
          <w:lang w:val="en-US"/>
        </w:rPr>
        <w:t>oefficient decreasing with size</w:t>
      </w:r>
      <w:r w:rsidR="00FD2408">
        <w:rPr>
          <w:lang w:val="en-US"/>
        </w:rPr>
        <w:t>.</w:t>
      </w:r>
    </w:p>
    <w:p w14:paraId="1657246E" w14:textId="77777777" w:rsidR="00FD2408" w:rsidRDefault="00FD2408" w:rsidP="00FD2408">
      <w:pPr>
        <w:pStyle w:val="Caption"/>
        <w:rPr>
          <w:lang w:val="en-US"/>
        </w:rPr>
      </w:pPr>
      <w:r w:rsidRPr="00FD2408">
        <w:rPr>
          <w:lang w:val="en-US"/>
        </w:rPr>
        <w:t xml:space="preserve">Figure </w:t>
      </w:r>
      <w:r>
        <w:fldChar w:fldCharType="begin"/>
      </w:r>
      <w:r w:rsidRPr="00FD2408">
        <w:rPr>
          <w:lang w:val="en-US"/>
        </w:rPr>
        <w:instrText xml:space="preserve"> SEQ Figure \* ARABIC </w:instrText>
      </w:r>
      <w:r>
        <w:fldChar w:fldCharType="separate"/>
      </w:r>
      <w:r w:rsidRPr="00FD2408">
        <w:rPr>
          <w:noProof/>
          <w:lang w:val="en-US"/>
        </w:rPr>
        <w:t>5</w:t>
      </w:r>
      <w:r>
        <w:fldChar w:fldCharType="end"/>
      </w:r>
      <w:r w:rsidRPr="00FD2408">
        <w:rPr>
          <w:lang w:val="en-US"/>
        </w:rPr>
        <w:t>. Added variable plot (FGLS excluding influential cases)</w:t>
      </w:r>
    </w:p>
    <w:p w14:paraId="281D3CEB" w14:textId="77777777" w:rsidR="00FD2408" w:rsidRDefault="00FD2408" w:rsidP="000841B2">
      <w:pPr>
        <w:jc w:val="both"/>
        <w:rPr>
          <w:lang w:val="en-US"/>
        </w:rPr>
      </w:pPr>
      <w:r w:rsidRPr="00FD2408">
        <w:rPr>
          <w:noProof/>
          <w:lang w:val="en-US"/>
        </w:rPr>
        <w:lastRenderedPageBreak/>
        <w:drawing>
          <wp:inline distT="0" distB="0" distL="0" distR="0" wp14:anchorId="12A9C550" wp14:editId="160349C9">
            <wp:extent cx="6120130" cy="4442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6DC9D" w14:textId="3E16B56F" w:rsidR="00FE5345" w:rsidRPr="00117025" w:rsidRDefault="00CB70B7" w:rsidP="0068533A">
      <w:pPr>
        <w:jc w:val="both"/>
        <w:rPr>
          <w:lang w:val="en-US"/>
        </w:rPr>
      </w:pPr>
      <w:r>
        <w:rPr>
          <w:lang w:val="en-US"/>
        </w:rPr>
        <w:t xml:space="preserve">To address this issue, we run </w:t>
      </w:r>
      <w:r w:rsidR="00117025">
        <w:rPr>
          <w:lang w:val="en-US"/>
        </w:rPr>
        <w:t>a quantile regression, which allows investigating the variation of the coefficients</w:t>
      </w:r>
      <w:r w:rsidR="00D454C1">
        <w:rPr>
          <w:lang w:val="en-US"/>
        </w:rPr>
        <w:t xml:space="preserve"> by the level of the dependent [29</w:t>
      </w:r>
      <w:r w:rsidR="00D454C1" w:rsidRPr="00D454C1">
        <w:rPr>
          <w:lang w:val="en-US"/>
        </w:rPr>
        <w:t>]</w:t>
      </w:r>
      <w:r w:rsidR="00117025">
        <w:rPr>
          <w:lang w:val="en-US"/>
        </w:rPr>
        <w:t>. As reported in the main</w:t>
      </w:r>
      <w:r>
        <w:rPr>
          <w:lang w:val="en-US"/>
        </w:rPr>
        <w:t xml:space="preserve"> text, the scaling coefficient </w:t>
      </w:r>
      <w:r w:rsidR="00097097">
        <w:rPr>
          <w:lang w:val="en-US"/>
        </w:rPr>
        <w:t>decreases</w:t>
      </w:r>
      <w:r w:rsidR="00117025">
        <w:rPr>
          <w:lang w:val="en-US"/>
        </w:rPr>
        <w:t xml:space="preserve"> with the dependent, but remains significantly above one even for the largest HEIs.</w:t>
      </w:r>
    </w:p>
    <w:p w14:paraId="0FB04DA2" w14:textId="3FACDA83" w:rsidR="00E365BE" w:rsidRDefault="00CB70B7" w:rsidP="00097097">
      <w:pPr>
        <w:jc w:val="both"/>
        <w:rPr>
          <w:lang w:val="en-US"/>
        </w:rPr>
      </w:pPr>
      <w:r w:rsidRPr="00CB70B7">
        <w:rPr>
          <w:b/>
          <w:lang w:val="en-US"/>
        </w:rPr>
        <w:t xml:space="preserve">Summary </w:t>
      </w:r>
      <w:r w:rsidR="00530E0B">
        <w:rPr>
          <w:b/>
          <w:lang w:val="en-US"/>
        </w:rPr>
        <w:t xml:space="preserve">of the </w:t>
      </w:r>
      <w:r w:rsidRPr="00CB70B7">
        <w:rPr>
          <w:b/>
          <w:lang w:val="en-US"/>
        </w:rPr>
        <w:t>discussion</w:t>
      </w:r>
      <w:r>
        <w:rPr>
          <w:lang w:val="en-US"/>
        </w:rPr>
        <w:t>. While our da</w:t>
      </w:r>
      <w:r w:rsidR="00EC4C09">
        <w:rPr>
          <w:lang w:val="en-US"/>
        </w:rPr>
        <w:t>ta generally do not me</w:t>
      </w:r>
      <w:r w:rsidR="00D27352">
        <w:rPr>
          <w:lang w:val="en-US"/>
        </w:rPr>
        <w:t>e</w:t>
      </w:r>
      <w:r w:rsidR="00EC4C09">
        <w:rPr>
          <w:lang w:val="en-US"/>
        </w:rPr>
        <w:t>t th</w:t>
      </w:r>
      <w:r>
        <w:rPr>
          <w:lang w:val="en-US"/>
        </w:rPr>
        <w:t xml:space="preserve">e conditions for an unbiased OLS regression, all tests performed with alternative regression methods provide consistent results, while addressing most of these issues. </w:t>
      </w:r>
      <w:r w:rsidR="00E365BE">
        <w:rPr>
          <w:lang w:val="en-US"/>
        </w:rPr>
        <w:t>The two regression models used in the main text, i.e. FGLS and quantile regressions, correct for the two major issues detected, i.e. heteroscedasticity and non-linearity.</w:t>
      </w:r>
    </w:p>
    <w:p w14:paraId="763A3352" w14:textId="16308A61" w:rsidR="00F968E6" w:rsidRDefault="00CB70B7" w:rsidP="00097097">
      <w:pPr>
        <w:jc w:val="both"/>
        <w:rPr>
          <w:lang w:val="en-US"/>
        </w:rPr>
      </w:pPr>
      <w:r>
        <w:rPr>
          <w:lang w:val="en-US"/>
        </w:rPr>
        <w:t xml:space="preserve">In all tests performed, the regression coefficient of </w:t>
      </w:r>
      <w:proofErr w:type="gramStart"/>
      <w:r w:rsidR="00097097">
        <w:rPr>
          <w:lang w:val="en-US"/>
        </w:rPr>
        <w:t>ln(</w:t>
      </w:r>
      <w:proofErr w:type="gramEnd"/>
      <w:r>
        <w:rPr>
          <w:lang w:val="en-US"/>
        </w:rPr>
        <w:t>budget</w:t>
      </w:r>
      <w:r w:rsidR="00097097">
        <w:rPr>
          <w:lang w:val="en-US"/>
        </w:rPr>
        <w:t>)</w:t>
      </w:r>
      <w:r>
        <w:rPr>
          <w:lang w:val="en-US"/>
        </w:rPr>
        <w:t xml:space="preserve"> remain</w:t>
      </w:r>
      <w:r w:rsidR="00097097">
        <w:rPr>
          <w:lang w:val="en-US"/>
        </w:rPr>
        <w:t>s</w:t>
      </w:r>
      <w:r>
        <w:rPr>
          <w:lang w:val="en-US"/>
        </w:rPr>
        <w:t xml:space="preserve"> significantly above </w:t>
      </w:r>
      <w:r w:rsidR="00530E0B">
        <w:rPr>
          <w:lang w:val="en-US"/>
        </w:rPr>
        <w:t>one</w:t>
      </w:r>
      <w:r>
        <w:rPr>
          <w:lang w:val="en-US"/>
        </w:rPr>
        <w:t xml:space="preserve">. </w:t>
      </w:r>
      <w:r w:rsidR="00530E0B">
        <w:rPr>
          <w:lang w:val="en-US"/>
        </w:rPr>
        <w:t xml:space="preserve">This, in addition to the fact that </w:t>
      </w:r>
      <w:r>
        <w:rPr>
          <w:lang w:val="en-US"/>
        </w:rPr>
        <w:t>our data</w:t>
      </w:r>
      <w:r w:rsidR="00530E0B">
        <w:rPr>
          <w:lang w:val="en-US"/>
        </w:rPr>
        <w:t>set nearly</w:t>
      </w:r>
      <w:r>
        <w:rPr>
          <w:lang w:val="en-US"/>
        </w:rPr>
        <w:t xml:space="preserve"> include</w:t>
      </w:r>
      <w:r w:rsidR="00530E0B">
        <w:rPr>
          <w:lang w:val="en-US"/>
        </w:rPr>
        <w:t>s</w:t>
      </w:r>
      <w:r>
        <w:rPr>
          <w:lang w:val="en-US"/>
        </w:rPr>
        <w:t xml:space="preserve"> the whole population of doctoral </w:t>
      </w:r>
      <w:r w:rsidR="00A835EF">
        <w:rPr>
          <w:lang w:val="en-US"/>
        </w:rPr>
        <w:t xml:space="preserve">universities in the two systems. Therefore, </w:t>
      </w:r>
      <w:r>
        <w:rPr>
          <w:lang w:val="en-US"/>
        </w:rPr>
        <w:t>the results should be considered as robust.</w:t>
      </w:r>
    </w:p>
    <w:p w14:paraId="31CFCB26" w14:textId="77777777" w:rsidR="00FB24DF" w:rsidRPr="00FB24DF" w:rsidRDefault="00FB24DF">
      <w:pPr>
        <w:rPr>
          <w:b/>
          <w:lang w:val="en-US"/>
        </w:rPr>
      </w:pPr>
      <w:r w:rsidRPr="00FB24DF">
        <w:rPr>
          <w:b/>
          <w:lang w:val="en-US"/>
        </w:rPr>
        <w:t>Test with SCIMAGO data</w:t>
      </w:r>
    </w:p>
    <w:p w14:paraId="0BB13C1C" w14:textId="31DB42D3" w:rsidR="00FB24DF" w:rsidRDefault="00FB24DF" w:rsidP="00097097">
      <w:pPr>
        <w:jc w:val="both"/>
        <w:rPr>
          <w:lang w:val="en-US"/>
        </w:rPr>
      </w:pPr>
      <w:r>
        <w:rPr>
          <w:lang w:val="en-US"/>
        </w:rPr>
        <w:t xml:space="preserve">As reported </w:t>
      </w:r>
      <w:r w:rsidR="00357279">
        <w:rPr>
          <w:lang w:val="en-US"/>
        </w:rPr>
        <w:t>in</w:t>
      </w:r>
      <w:r>
        <w:rPr>
          <w:lang w:val="en-US"/>
        </w:rPr>
        <w:t xml:space="preserve">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700156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FB24DF">
        <w:rPr>
          <w:lang w:val="en-US"/>
        </w:rPr>
        <w:t xml:space="preserve">Table </w:t>
      </w:r>
      <w:r w:rsidR="00D454C1">
        <w:rPr>
          <w:noProof/>
          <w:lang w:val="en-US"/>
        </w:rPr>
        <w:t>2</w:t>
      </w:r>
      <w:r w:rsidR="00D454C1">
        <w:rPr>
          <w:lang w:val="en-US"/>
        </w:rPr>
        <w:fldChar w:fldCharType="end"/>
      </w:r>
      <w:r>
        <w:rPr>
          <w:lang w:val="en-US"/>
        </w:rPr>
        <w:t>, regression results using SCIMAGO data are nearly identical to the ones reported in the main text using Web of Science data, hence supporting our claim that results are not database-specific.</w:t>
      </w:r>
    </w:p>
    <w:p w14:paraId="295BC6B4" w14:textId="77777777" w:rsidR="00FB24DF" w:rsidRPr="00FB24DF" w:rsidRDefault="00FB24DF" w:rsidP="00FB24DF">
      <w:pPr>
        <w:pStyle w:val="Caption"/>
        <w:rPr>
          <w:lang w:val="en-US"/>
        </w:rPr>
      </w:pPr>
      <w:bookmarkStart w:id="7" w:name="_Ref10700156"/>
      <w:r w:rsidRPr="00FB24DF">
        <w:rPr>
          <w:lang w:val="en-US"/>
        </w:rPr>
        <w:t xml:space="preserve">Table </w:t>
      </w:r>
      <w:r>
        <w:fldChar w:fldCharType="begin"/>
      </w:r>
      <w:r w:rsidRPr="00FB24DF">
        <w:rPr>
          <w:lang w:val="en-US"/>
        </w:rPr>
        <w:instrText xml:space="preserve"> SEQ Table \* ARABIC </w:instrText>
      </w:r>
      <w:r>
        <w:fldChar w:fldCharType="separate"/>
      </w:r>
      <w:r w:rsidR="00CA724F">
        <w:rPr>
          <w:noProof/>
          <w:lang w:val="en-US"/>
        </w:rPr>
        <w:t>2</w:t>
      </w:r>
      <w:r>
        <w:fldChar w:fldCharType="end"/>
      </w:r>
      <w:bookmarkEnd w:id="7"/>
      <w:r w:rsidRPr="00FB24DF">
        <w:rPr>
          <w:lang w:val="en-US"/>
        </w:rPr>
        <w:t xml:space="preserve">. </w:t>
      </w:r>
      <w:proofErr w:type="spellStart"/>
      <w:r w:rsidRPr="00FB24DF">
        <w:rPr>
          <w:lang w:val="en-US"/>
        </w:rPr>
        <w:t>Regresssion</w:t>
      </w:r>
      <w:proofErr w:type="spellEnd"/>
      <w:r w:rsidRPr="00FB24DF">
        <w:rPr>
          <w:lang w:val="en-US"/>
        </w:rPr>
        <w:t xml:space="preserve"> results with SCIMAGO data (</w:t>
      </w:r>
      <w:r>
        <w:rPr>
          <w:lang w:val="en-US"/>
        </w:rPr>
        <w:t>FGLS, without influential points)</w:t>
      </w:r>
    </w:p>
    <w:tbl>
      <w:tblPr>
        <w:tblW w:w="7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032"/>
        <w:gridCol w:w="1077"/>
        <w:gridCol w:w="772"/>
        <w:gridCol w:w="1032"/>
        <w:gridCol w:w="1077"/>
        <w:gridCol w:w="772"/>
      </w:tblGrid>
      <w:tr w:rsidR="00FB24DF" w:rsidRPr="00FB24DF" w14:paraId="26F687E9" w14:textId="77777777" w:rsidTr="00FB24DF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BAA3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val="en-US" w:eastAsia="it-CH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D17C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publications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 SCIMAGO)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6CD3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citations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 SCIMAGO)</w:t>
            </w:r>
          </w:p>
        </w:tc>
      </w:tr>
      <w:tr w:rsidR="00FB24DF" w:rsidRPr="00FB24DF" w14:paraId="796094F3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C465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2CDB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C96A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CB03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1453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6CA7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F480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</w:tr>
      <w:tr w:rsidR="00FB24DF" w:rsidRPr="00FB24DF" w14:paraId="02C9CB20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23A8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ln_budgetppp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9928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1.3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650E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9589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A59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1.6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D019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300B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FB24DF" w:rsidRPr="00FB24DF" w14:paraId="7BE5F73D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35C9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ln_student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2B7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0.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AE6E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3E5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7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1266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0.1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B6C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0DC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4</w:t>
            </w:r>
          </w:p>
        </w:tc>
      </w:tr>
      <w:tr w:rsidR="00FB24DF" w:rsidRPr="00FB24DF" w14:paraId="41147893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DED7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ssh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A55E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0.6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B0A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1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0EFF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310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0.5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5C2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2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2740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14</w:t>
            </w:r>
          </w:p>
        </w:tc>
      </w:tr>
      <w:tr w:rsidR="00FB24DF" w:rsidRPr="00FB24DF" w14:paraId="30B1DAB8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6D54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region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5C2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1.1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BFF0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3991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8A6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1.3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2D47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E6BE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FB24DF" w:rsidRPr="00FB24DF" w14:paraId="45B70C24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9A90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lastRenderedPageBreak/>
              <w:t>_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con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585C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15.6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974A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5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D1DE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FF46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-19.6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129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7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6ED8" w14:textId="77777777" w:rsidR="00FB24DF" w:rsidRPr="00FB24DF" w:rsidRDefault="00FB24DF" w:rsidP="00FB24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FB24DF" w:rsidRPr="00FB24DF" w14:paraId="496345EE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9959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N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9DC1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745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FEAE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745</w:t>
            </w:r>
          </w:p>
        </w:tc>
      </w:tr>
      <w:tr w:rsidR="00FB24DF" w:rsidRPr="00FB24DF" w14:paraId="1A4F43CD" w14:textId="77777777" w:rsidTr="00FB24DF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AACF" w14:textId="77777777" w:rsidR="00FB24DF" w:rsidRPr="00FB24DF" w:rsidRDefault="00FB24DF" w:rsidP="00FB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R-</w:t>
            </w:r>
            <w:proofErr w:type="spellStart"/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squared</w:t>
            </w:r>
            <w:proofErr w:type="spellEnd"/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788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731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55F4" w14:textId="77777777" w:rsidR="00FB24DF" w:rsidRPr="00FB24DF" w:rsidRDefault="00FB24DF" w:rsidP="00FB24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FB24DF">
              <w:rPr>
                <w:rFonts w:ascii="Calibri" w:eastAsia="Times New Roman" w:hAnsi="Calibri" w:cs="Calibri"/>
                <w:color w:val="000000"/>
                <w:lang w:eastAsia="it-CH"/>
              </w:rPr>
              <w:t>0.723</w:t>
            </w:r>
          </w:p>
        </w:tc>
      </w:tr>
    </w:tbl>
    <w:p w14:paraId="6DE8DC9C" w14:textId="77777777" w:rsidR="00FB24DF" w:rsidRDefault="00FB24DF">
      <w:pPr>
        <w:rPr>
          <w:lang w:val="en-US"/>
        </w:rPr>
      </w:pPr>
    </w:p>
    <w:p w14:paraId="196439A8" w14:textId="77777777" w:rsidR="00FB24DF" w:rsidRPr="00FB24DF" w:rsidRDefault="00FB24DF">
      <w:pPr>
        <w:rPr>
          <w:b/>
          <w:lang w:val="en-US"/>
        </w:rPr>
      </w:pPr>
      <w:r w:rsidRPr="00FB24DF">
        <w:rPr>
          <w:b/>
          <w:lang w:val="en-US"/>
        </w:rPr>
        <w:t>Regional regressions</w:t>
      </w:r>
    </w:p>
    <w:p w14:paraId="3504B055" w14:textId="3DD59341" w:rsidR="006A3348" w:rsidRDefault="00FB24DF">
      <w:pPr>
        <w:rPr>
          <w:lang w:val="en-US"/>
        </w:rPr>
      </w:pPr>
      <w:r>
        <w:rPr>
          <w:lang w:val="en-US"/>
        </w:rPr>
        <w:t>As a final test, we perform separate regressions for US and Europe to ascertain whether there are different regional patterns.</w:t>
      </w:r>
      <w:r w:rsidR="006A3348">
        <w:rPr>
          <w:lang w:val="en-US"/>
        </w:rPr>
        <w:t xml:space="preserve"> As shown </w:t>
      </w:r>
      <w:r w:rsidR="00AA5483">
        <w:rPr>
          <w:lang w:val="en-US"/>
        </w:rPr>
        <w:t>in</w:t>
      </w:r>
      <w:r w:rsidR="006A3348">
        <w:rPr>
          <w:lang w:val="en-US"/>
        </w:rPr>
        <w:t xml:space="preserve"> </w:t>
      </w:r>
      <w:r w:rsidR="00D454C1">
        <w:rPr>
          <w:lang w:val="en-US"/>
        </w:rPr>
        <w:fldChar w:fldCharType="begin"/>
      </w:r>
      <w:r w:rsidR="00D454C1">
        <w:rPr>
          <w:lang w:val="en-US"/>
        </w:rPr>
        <w:instrText xml:space="preserve"> REF _Ref10700174 \h </w:instrText>
      </w:r>
      <w:r w:rsidR="00D454C1">
        <w:rPr>
          <w:lang w:val="en-US"/>
        </w:rPr>
      </w:r>
      <w:r w:rsidR="00D454C1">
        <w:rPr>
          <w:lang w:val="en-US"/>
        </w:rPr>
        <w:fldChar w:fldCharType="separate"/>
      </w:r>
      <w:r w:rsidR="00D454C1" w:rsidRPr="00CA724F">
        <w:rPr>
          <w:lang w:val="en-US"/>
        </w:rPr>
        <w:t xml:space="preserve">Table </w:t>
      </w:r>
      <w:r w:rsidR="00D454C1" w:rsidRPr="00CA724F">
        <w:rPr>
          <w:noProof/>
          <w:lang w:val="en-US"/>
        </w:rPr>
        <w:t>3</w:t>
      </w:r>
      <w:r w:rsidR="00D454C1">
        <w:rPr>
          <w:lang w:val="en-US"/>
        </w:rPr>
        <w:fldChar w:fldCharType="end"/>
      </w:r>
      <w:r w:rsidR="006A3348">
        <w:rPr>
          <w:lang w:val="en-US"/>
        </w:rPr>
        <w:t xml:space="preserve">, </w:t>
      </w:r>
      <w:r w:rsidR="00932730">
        <w:rPr>
          <w:lang w:val="en-US"/>
        </w:rPr>
        <w:t xml:space="preserve">for the variable of interests, i.e. the volume of the budget, </w:t>
      </w:r>
      <w:r w:rsidR="006A3348">
        <w:rPr>
          <w:lang w:val="en-US"/>
        </w:rPr>
        <w:t xml:space="preserve">results of the regional regressions are </w:t>
      </w:r>
      <w:r w:rsidR="00932730">
        <w:rPr>
          <w:lang w:val="en-US"/>
        </w:rPr>
        <w:t xml:space="preserve">practically </w:t>
      </w:r>
      <w:r w:rsidR="006A3348">
        <w:rPr>
          <w:lang w:val="en-US"/>
        </w:rPr>
        <w:t xml:space="preserve">identical to the </w:t>
      </w:r>
      <w:r w:rsidR="00932730">
        <w:rPr>
          <w:lang w:val="en-US"/>
        </w:rPr>
        <w:t xml:space="preserve">ones in the </w:t>
      </w:r>
      <w:r w:rsidR="006A3348">
        <w:rPr>
          <w:lang w:val="en-US"/>
        </w:rPr>
        <w:t>main regression</w:t>
      </w:r>
      <w:r w:rsidR="00097097">
        <w:rPr>
          <w:lang w:val="en-US"/>
        </w:rPr>
        <w:t>.</w:t>
      </w:r>
    </w:p>
    <w:p w14:paraId="0FED7F9A" w14:textId="77777777" w:rsidR="00FB24DF" w:rsidRDefault="00CA724F" w:rsidP="00CA724F">
      <w:pPr>
        <w:pStyle w:val="Caption"/>
        <w:rPr>
          <w:lang w:val="en-US"/>
        </w:rPr>
      </w:pPr>
      <w:bookmarkStart w:id="8" w:name="_Ref10700174"/>
      <w:r w:rsidRPr="00CA724F">
        <w:rPr>
          <w:lang w:val="en-US"/>
        </w:rPr>
        <w:t xml:space="preserve">Table </w:t>
      </w:r>
      <w:r>
        <w:fldChar w:fldCharType="begin"/>
      </w:r>
      <w:r w:rsidRPr="00CA724F">
        <w:rPr>
          <w:lang w:val="en-US"/>
        </w:rPr>
        <w:instrText xml:space="preserve"> SEQ Table \* ARABIC </w:instrText>
      </w:r>
      <w:r>
        <w:fldChar w:fldCharType="separate"/>
      </w:r>
      <w:r w:rsidRPr="00CA724F">
        <w:rPr>
          <w:noProof/>
          <w:lang w:val="en-US"/>
        </w:rPr>
        <w:t>3</w:t>
      </w:r>
      <w:r>
        <w:fldChar w:fldCharType="end"/>
      </w:r>
      <w:bookmarkEnd w:id="8"/>
      <w:r w:rsidRPr="00CA724F">
        <w:rPr>
          <w:lang w:val="en-US"/>
        </w:rPr>
        <w:t>. Regional regressions (</w:t>
      </w:r>
      <w:r>
        <w:rPr>
          <w:lang w:val="en-US"/>
        </w:rPr>
        <w:t>FGLS, without influential points)</w:t>
      </w:r>
    </w:p>
    <w:tbl>
      <w:tblPr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7"/>
        <w:gridCol w:w="1093"/>
        <w:gridCol w:w="1141"/>
        <w:gridCol w:w="818"/>
        <w:gridCol w:w="1093"/>
        <w:gridCol w:w="1141"/>
        <w:gridCol w:w="818"/>
      </w:tblGrid>
      <w:tr w:rsidR="006A3348" w:rsidRPr="006A3348" w14:paraId="62EFDFBA" w14:textId="77777777" w:rsidTr="006A3348">
        <w:trPr>
          <w:trHeight w:val="300"/>
        </w:trPr>
        <w:tc>
          <w:tcPr>
            <w:tcW w:w="80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FECE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>Europe</w:t>
            </w:r>
          </w:p>
        </w:tc>
      </w:tr>
      <w:tr w:rsidR="006A3348" w:rsidRPr="006A3348" w14:paraId="285F618B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D9EF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66DD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ublications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)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F93C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itations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)</w:t>
            </w:r>
          </w:p>
        </w:tc>
      </w:tr>
      <w:tr w:rsidR="006A3348" w:rsidRPr="006A3348" w14:paraId="5719A78F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D6F4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3717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4F49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8CF1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E933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EF5D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B892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</w:tr>
      <w:tr w:rsidR="006A3348" w:rsidRPr="006A3348" w14:paraId="5C6EBC21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FB8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_budgetppp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265B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1.4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59F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4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F13C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4D7C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1.6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5AD9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4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7A4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0F80E0E0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17C1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_student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11D1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0.1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5C70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5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28A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3768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0.2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715D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6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DBCB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0F183D9C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BAF4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sh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0AB7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0.0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F3C9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1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2FAC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90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C887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2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C43A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20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AF19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249</w:t>
            </w:r>
          </w:p>
        </w:tc>
      </w:tr>
      <w:tr w:rsidR="006A3348" w:rsidRPr="006A3348" w14:paraId="1FFD5C23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2FE3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_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n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E35F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18.3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6710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66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A974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9C69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21.3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36BF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7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059F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02AF90D8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71B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N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6B95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414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2386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414</w:t>
            </w:r>
          </w:p>
        </w:tc>
      </w:tr>
      <w:tr w:rsidR="006A3348" w:rsidRPr="006A3348" w14:paraId="467D39BC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54AF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R-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quared</w:t>
            </w:r>
            <w:proofErr w:type="spellEnd"/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897A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791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FE3D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7968</w:t>
            </w:r>
          </w:p>
        </w:tc>
      </w:tr>
      <w:tr w:rsidR="006A3348" w:rsidRPr="006A3348" w14:paraId="61B445DA" w14:textId="77777777" w:rsidTr="006A3348">
        <w:trPr>
          <w:trHeight w:val="300"/>
        </w:trPr>
        <w:tc>
          <w:tcPr>
            <w:tcW w:w="80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764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b/>
                <w:bCs/>
                <w:color w:val="000000"/>
                <w:lang w:eastAsia="it-CH"/>
              </w:rPr>
              <w:t xml:space="preserve">US </w:t>
            </w:r>
          </w:p>
        </w:tc>
      </w:tr>
      <w:tr w:rsidR="006A3348" w:rsidRPr="006A3348" w14:paraId="4B33D716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A3D2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9126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ublications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)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1AD3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(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itations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)</w:t>
            </w:r>
          </w:p>
        </w:tc>
      </w:tr>
      <w:tr w:rsidR="006A3348" w:rsidRPr="006A3348" w14:paraId="295D1008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36F1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8E20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1B8C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8D00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E2E3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ef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E68B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td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 xml:space="preserve">. 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Err</w:t>
            </w:r>
            <w:proofErr w:type="spellEnd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58A9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p</w:t>
            </w:r>
          </w:p>
        </w:tc>
      </w:tr>
      <w:tr w:rsidR="006A3348" w:rsidRPr="006A3348" w14:paraId="4F4995F3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C511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_budgetppp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05EE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1.4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2C8A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5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82FF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5ACF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1.6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9FE1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5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4C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62269939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69D6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ln_student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196D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1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268A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61F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2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EE83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0C1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8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FBCD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268</w:t>
            </w:r>
          </w:p>
        </w:tc>
      </w:tr>
      <w:tr w:rsidR="006A3348" w:rsidRPr="006A3348" w14:paraId="66FE1FB6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10EC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sh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192E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2.3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E5D5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34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FA57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ACE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2.5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F6D4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35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05DA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4DA0ACA8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66B4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_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con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DC37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22.1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CEC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84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3C86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BC2B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-25.2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8F25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89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49E5" w14:textId="77777777" w:rsidR="006A3348" w:rsidRPr="006A3348" w:rsidRDefault="006A3348" w:rsidP="006A33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000</w:t>
            </w:r>
          </w:p>
        </w:tc>
      </w:tr>
      <w:tr w:rsidR="006A3348" w:rsidRPr="006A3348" w14:paraId="421161A0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9A66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N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E14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337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D2A2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336</w:t>
            </w:r>
          </w:p>
        </w:tc>
      </w:tr>
      <w:tr w:rsidR="006A3348" w:rsidRPr="006A3348" w14:paraId="3713D48E" w14:textId="77777777" w:rsidTr="006A3348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099F" w14:textId="77777777" w:rsidR="006A3348" w:rsidRPr="006A3348" w:rsidRDefault="006A3348" w:rsidP="006A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R-</w:t>
            </w:r>
            <w:proofErr w:type="spellStart"/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squared</w:t>
            </w:r>
            <w:proofErr w:type="spellEnd"/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F215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837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085" w14:textId="77777777" w:rsidR="006A3348" w:rsidRPr="006A3348" w:rsidRDefault="006A3348" w:rsidP="006A33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CH"/>
              </w:rPr>
            </w:pPr>
            <w:r w:rsidRPr="006A3348">
              <w:rPr>
                <w:rFonts w:ascii="Calibri" w:eastAsia="Times New Roman" w:hAnsi="Calibri" w:cs="Calibri"/>
                <w:color w:val="000000"/>
                <w:lang w:eastAsia="it-CH"/>
              </w:rPr>
              <w:t>0.855</w:t>
            </w:r>
          </w:p>
        </w:tc>
      </w:tr>
    </w:tbl>
    <w:p w14:paraId="0ECE22A8" w14:textId="77777777" w:rsidR="006A3348" w:rsidRPr="006A3348" w:rsidRDefault="006A3348" w:rsidP="006A3348">
      <w:pPr>
        <w:rPr>
          <w:lang w:val="en-US"/>
        </w:rPr>
      </w:pPr>
    </w:p>
    <w:sectPr w:rsidR="006A3348" w:rsidRPr="006A3348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FD6432" w16cid:durableId="20A3361B"/>
  <w16cid:commentId w16cid:paraId="22B6BA38" w16cid:durableId="20A33643"/>
  <w16cid:commentId w16cid:paraId="1891A6D5" w16cid:durableId="20A337C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F1FC8" w14:textId="77777777" w:rsidR="005E41C3" w:rsidRDefault="005E41C3" w:rsidP="00117025">
      <w:pPr>
        <w:spacing w:after="0" w:line="240" w:lineRule="auto"/>
      </w:pPr>
      <w:r>
        <w:separator/>
      </w:r>
    </w:p>
  </w:endnote>
  <w:endnote w:type="continuationSeparator" w:id="0">
    <w:p w14:paraId="79153B86" w14:textId="77777777" w:rsidR="005E41C3" w:rsidRDefault="005E41C3" w:rsidP="00117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1624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1348B" w14:textId="2DE898F7" w:rsidR="00117025" w:rsidRDefault="001170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C2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2D9B8A1" w14:textId="77777777" w:rsidR="00117025" w:rsidRDefault="00117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0FD6E" w14:textId="77777777" w:rsidR="005E41C3" w:rsidRDefault="005E41C3" w:rsidP="00117025">
      <w:pPr>
        <w:spacing w:after="0" w:line="240" w:lineRule="auto"/>
      </w:pPr>
      <w:r>
        <w:separator/>
      </w:r>
    </w:p>
  </w:footnote>
  <w:footnote w:type="continuationSeparator" w:id="0">
    <w:p w14:paraId="6EB73775" w14:textId="77777777" w:rsidR="005E41C3" w:rsidRDefault="005E41C3" w:rsidP="001170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E68C7"/>
    <w:multiLevelType w:val="multilevel"/>
    <w:tmpl w:val="D096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CH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3A"/>
    <w:rsid w:val="00001204"/>
    <w:rsid w:val="00004014"/>
    <w:rsid w:val="00004198"/>
    <w:rsid w:val="00004551"/>
    <w:rsid w:val="00011B58"/>
    <w:rsid w:val="00012AB4"/>
    <w:rsid w:val="00012ECE"/>
    <w:rsid w:val="0001636E"/>
    <w:rsid w:val="00017321"/>
    <w:rsid w:val="00022AAA"/>
    <w:rsid w:val="00031C4E"/>
    <w:rsid w:val="00033497"/>
    <w:rsid w:val="00035268"/>
    <w:rsid w:val="000461E1"/>
    <w:rsid w:val="00046C1A"/>
    <w:rsid w:val="000542C9"/>
    <w:rsid w:val="00056F61"/>
    <w:rsid w:val="00061D8B"/>
    <w:rsid w:val="00061FA5"/>
    <w:rsid w:val="000670BD"/>
    <w:rsid w:val="00067D29"/>
    <w:rsid w:val="00081475"/>
    <w:rsid w:val="000841B2"/>
    <w:rsid w:val="000901DA"/>
    <w:rsid w:val="00090D40"/>
    <w:rsid w:val="00092E55"/>
    <w:rsid w:val="000931F7"/>
    <w:rsid w:val="00097097"/>
    <w:rsid w:val="000A2FC6"/>
    <w:rsid w:val="000B7C45"/>
    <w:rsid w:val="000C08C5"/>
    <w:rsid w:val="000C091C"/>
    <w:rsid w:val="000C161D"/>
    <w:rsid w:val="000C2827"/>
    <w:rsid w:val="000C2997"/>
    <w:rsid w:val="000C5ED9"/>
    <w:rsid w:val="000C6521"/>
    <w:rsid w:val="000C7261"/>
    <w:rsid w:val="000D6D29"/>
    <w:rsid w:val="000E0355"/>
    <w:rsid w:val="000E0553"/>
    <w:rsid w:val="000E4D2B"/>
    <w:rsid w:val="000E6CD2"/>
    <w:rsid w:val="000F5D89"/>
    <w:rsid w:val="000F63E7"/>
    <w:rsid w:val="000F6E12"/>
    <w:rsid w:val="00100755"/>
    <w:rsid w:val="00104D93"/>
    <w:rsid w:val="00113431"/>
    <w:rsid w:val="00115B68"/>
    <w:rsid w:val="00117025"/>
    <w:rsid w:val="001177D7"/>
    <w:rsid w:val="001178E8"/>
    <w:rsid w:val="00117A91"/>
    <w:rsid w:val="001200D4"/>
    <w:rsid w:val="001237E4"/>
    <w:rsid w:val="00124028"/>
    <w:rsid w:val="00127F34"/>
    <w:rsid w:val="00127FDF"/>
    <w:rsid w:val="00136614"/>
    <w:rsid w:val="00137756"/>
    <w:rsid w:val="00140FE7"/>
    <w:rsid w:val="00142A73"/>
    <w:rsid w:val="00143DA1"/>
    <w:rsid w:val="001453A9"/>
    <w:rsid w:val="00150A05"/>
    <w:rsid w:val="00157F5D"/>
    <w:rsid w:val="00157F66"/>
    <w:rsid w:val="001645C1"/>
    <w:rsid w:val="00171596"/>
    <w:rsid w:val="001722F9"/>
    <w:rsid w:val="00177472"/>
    <w:rsid w:val="0018443B"/>
    <w:rsid w:val="00184B0D"/>
    <w:rsid w:val="00190A54"/>
    <w:rsid w:val="001955A2"/>
    <w:rsid w:val="001A1482"/>
    <w:rsid w:val="001A1F93"/>
    <w:rsid w:val="001A6925"/>
    <w:rsid w:val="001B086A"/>
    <w:rsid w:val="001B089F"/>
    <w:rsid w:val="001B10D3"/>
    <w:rsid w:val="001B27C9"/>
    <w:rsid w:val="001B47CA"/>
    <w:rsid w:val="001B4C32"/>
    <w:rsid w:val="001B65CB"/>
    <w:rsid w:val="001C2EB1"/>
    <w:rsid w:val="001C3B6D"/>
    <w:rsid w:val="001C51DA"/>
    <w:rsid w:val="001C75E6"/>
    <w:rsid w:val="001D7546"/>
    <w:rsid w:val="001D7BE2"/>
    <w:rsid w:val="001E1218"/>
    <w:rsid w:val="001E147B"/>
    <w:rsid w:val="001E21F6"/>
    <w:rsid w:val="001E6E12"/>
    <w:rsid w:val="001F2401"/>
    <w:rsid w:val="001F3E27"/>
    <w:rsid w:val="00200779"/>
    <w:rsid w:val="002036A7"/>
    <w:rsid w:val="00204CD1"/>
    <w:rsid w:val="00205D67"/>
    <w:rsid w:val="00211C85"/>
    <w:rsid w:val="00211D59"/>
    <w:rsid w:val="00215089"/>
    <w:rsid w:val="00215BB3"/>
    <w:rsid w:val="00220272"/>
    <w:rsid w:val="002243CB"/>
    <w:rsid w:val="00230F3B"/>
    <w:rsid w:val="00233461"/>
    <w:rsid w:val="00247E10"/>
    <w:rsid w:val="0025100F"/>
    <w:rsid w:val="002516E8"/>
    <w:rsid w:val="00253144"/>
    <w:rsid w:val="00256857"/>
    <w:rsid w:val="002627AB"/>
    <w:rsid w:val="0026556E"/>
    <w:rsid w:val="0027553D"/>
    <w:rsid w:val="002778F3"/>
    <w:rsid w:val="002824ED"/>
    <w:rsid w:val="002843C3"/>
    <w:rsid w:val="00286C1E"/>
    <w:rsid w:val="00291A66"/>
    <w:rsid w:val="00296111"/>
    <w:rsid w:val="002A1A67"/>
    <w:rsid w:val="002A359A"/>
    <w:rsid w:val="002A6BAD"/>
    <w:rsid w:val="002B0338"/>
    <w:rsid w:val="002B1996"/>
    <w:rsid w:val="002B7C42"/>
    <w:rsid w:val="002B7FCD"/>
    <w:rsid w:val="002C03C1"/>
    <w:rsid w:val="002C366B"/>
    <w:rsid w:val="002C542B"/>
    <w:rsid w:val="002C6078"/>
    <w:rsid w:val="002C651E"/>
    <w:rsid w:val="002C6F0D"/>
    <w:rsid w:val="002D6C48"/>
    <w:rsid w:val="002E3F9D"/>
    <w:rsid w:val="002E4634"/>
    <w:rsid w:val="002E7E75"/>
    <w:rsid w:val="002F0258"/>
    <w:rsid w:val="002F0F23"/>
    <w:rsid w:val="002F5B4A"/>
    <w:rsid w:val="00303D7C"/>
    <w:rsid w:val="00307BDE"/>
    <w:rsid w:val="00314FFB"/>
    <w:rsid w:val="0031615A"/>
    <w:rsid w:val="003173C2"/>
    <w:rsid w:val="00317A62"/>
    <w:rsid w:val="00324482"/>
    <w:rsid w:val="003272A2"/>
    <w:rsid w:val="0033184F"/>
    <w:rsid w:val="00335337"/>
    <w:rsid w:val="00337A37"/>
    <w:rsid w:val="00340597"/>
    <w:rsid w:val="003422E9"/>
    <w:rsid w:val="00347AC7"/>
    <w:rsid w:val="00357279"/>
    <w:rsid w:val="003605B1"/>
    <w:rsid w:val="0036067A"/>
    <w:rsid w:val="00361200"/>
    <w:rsid w:val="00361818"/>
    <w:rsid w:val="00371678"/>
    <w:rsid w:val="00374F34"/>
    <w:rsid w:val="00375A85"/>
    <w:rsid w:val="0038131C"/>
    <w:rsid w:val="00382B54"/>
    <w:rsid w:val="003833B2"/>
    <w:rsid w:val="0039199C"/>
    <w:rsid w:val="003A033D"/>
    <w:rsid w:val="003A2445"/>
    <w:rsid w:val="003B310E"/>
    <w:rsid w:val="003C1AB1"/>
    <w:rsid w:val="003C2AEC"/>
    <w:rsid w:val="003C3983"/>
    <w:rsid w:val="003C6A33"/>
    <w:rsid w:val="003C7FF4"/>
    <w:rsid w:val="003D2153"/>
    <w:rsid w:val="003D27F3"/>
    <w:rsid w:val="003E3750"/>
    <w:rsid w:val="003E3DEF"/>
    <w:rsid w:val="003F08EA"/>
    <w:rsid w:val="003F2382"/>
    <w:rsid w:val="003F37B6"/>
    <w:rsid w:val="003F5480"/>
    <w:rsid w:val="003F6C22"/>
    <w:rsid w:val="004011EA"/>
    <w:rsid w:val="00404A3F"/>
    <w:rsid w:val="00410844"/>
    <w:rsid w:val="00410BA2"/>
    <w:rsid w:val="00414AD0"/>
    <w:rsid w:val="00417A5D"/>
    <w:rsid w:val="0042268E"/>
    <w:rsid w:val="004233B5"/>
    <w:rsid w:val="0042479E"/>
    <w:rsid w:val="004260D6"/>
    <w:rsid w:val="00427972"/>
    <w:rsid w:val="00432BED"/>
    <w:rsid w:val="004330D7"/>
    <w:rsid w:val="004343A4"/>
    <w:rsid w:val="004369E7"/>
    <w:rsid w:val="004455B7"/>
    <w:rsid w:val="004639F0"/>
    <w:rsid w:val="004663EC"/>
    <w:rsid w:val="00481636"/>
    <w:rsid w:val="00483987"/>
    <w:rsid w:val="004852D2"/>
    <w:rsid w:val="004879D2"/>
    <w:rsid w:val="00491480"/>
    <w:rsid w:val="00491654"/>
    <w:rsid w:val="004A0C55"/>
    <w:rsid w:val="004A3C9A"/>
    <w:rsid w:val="004B06B8"/>
    <w:rsid w:val="004B5318"/>
    <w:rsid w:val="004B7A8F"/>
    <w:rsid w:val="004C599A"/>
    <w:rsid w:val="004C5DFF"/>
    <w:rsid w:val="004C7B68"/>
    <w:rsid w:val="004D1FB3"/>
    <w:rsid w:val="004D6BB8"/>
    <w:rsid w:val="004E0A55"/>
    <w:rsid w:val="004F20DA"/>
    <w:rsid w:val="00512589"/>
    <w:rsid w:val="00512E3A"/>
    <w:rsid w:val="00515F3A"/>
    <w:rsid w:val="005164E7"/>
    <w:rsid w:val="0052312D"/>
    <w:rsid w:val="005231E8"/>
    <w:rsid w:val="0052542A"/>
    <w:rsid w:val="005276F1"/>
    <w:rsid w:val="00527C13"/>
    <w:rsid w:val="00530E0B"/>
    <w:rsid w:val="00542534"/>
    <w:rsid w:val="00545145"/>
    <w:rsid w:val="00545943"/>
    <w:rsid w:val="00546A3C"/>
    <w:rsid w:val="0055001A"/>
    <w:rsid w:val="00550FA4"/>
    <w:rsid w:val="005531D7"/>
    <w:rsid w:val="0055582A"/>
    <w:rsid w:val="00556E93"/>
    <w:rsid w:val="00562050"/>
    <w:rsid w:val="00563E5C"/>
    <w:rsid w:val="00566588"/>
    <w:rsid w:val="005677E0"/>
    <w:rsid w:val="005754DC"/>
    <w:rsid w:val="00576383"/>
    <w:rsid w:val="00583E7C"/>
    <w:rsid w:val="00585298"/>
    <w:rsid w:val="00587925"/>
    <w:rsid w:val="005967CC"/>
    <w:rsid w:val="005A3E59"/>
    <w:rsid w:val="005B43D8"/>
    <w:rsid w:val="005B4B55"/>
    <w:rsid w:val="005B633E"/>
    <w:rsid w:val="005C35F6"/>
    <w:rsid w:val="005C3965"/>
    <w:rsid w:val="005C3D1A"/>
    <w:rsid w:val="005C71EC"/>
    <w:rsid w:val="005D045E"/>
    <w:rsid w:val="005D09DD"/>
    <w:rsid w:val="005D1930"/>
    <w:rsid w:val="005D2B68"/>
    <w:rsid w:val="005D6B0D"/>
    <w:rsid w:val="005E178B"/>
    <w:rsid w:val="005E41C3"/>
    <w:rsid w:val="005E56D1"/>
    <w:rsid w:val="005E7AE1"/>
    <w:rsid w:val="005F08E0"/>
    <w:rsid w:val="005F5624"/>
    <w:rsid w:val="005F5FC9"/>
    <w:rsid w:val="005F7142"/>
    <w:rsid w:val="005F7606"/>
    <w:rsid w:val="00603642"/>
    <w:rsid w:val="006163A9"/>
    <w:rsid w:val="00616D32"/>
    <w:rsid w:val="00621754"/>
    <w:rsid w:val="0062532E"/>
    <w:rsid w:val="00626014"/>
    <w:rsid w:val="00626A3D"/>
    <w:rsid w:val="0063232E"/>
    <w:rsid w:val="00636501"/>
    <w:rsid w:val="00641674"/>
    <w:rsid w:val="0064708B"/>
    <w:rsid w:val="006509F0"/>
    <w:rsid w:val="00650A50"/>
    <w:rsid w:val="00650B8A"/>
    <w:rsid w:val="00650D0F"/>
    <w:rsid w:val="00654614"/>
    <w:rsid w:val="00656CBE"/>
    <w:rsid w:val="00667B2D"/>
    <w:rsid w:val="00670B21"/>
    <w:rsid w:val="00674B41"/>
    <w:rsid w:val="006751C8"/>
    <w:rsid w:val="00675D3F"/>
    <w:rsid w:val="00676019"/>
    <w:rsid w:val="0068039E"/>
    <w:rsid w:val="00681A70"/>
    <w:rsid w:val="00684DFD"/>
    <w:rsid w:val="0068533A"/>
    <w:rsid w:val="0068548B"/>
    <w:rsid w:val="00690535"/>
    <w:rsid w:val="00697997"/>
    <w:rsid w:val="006A3348"/>
    <w:rsid w:val="006A7204"/>
    <w:rsid w:val="006B34E1"/>
    <w:rsid w:val="006B3E09"/>
    <w:rsid w:val="006B42E7"/>
    <w:rsid w:val="006B5921"/>
    <w:rsid w:val="006C05E1"/>
    <w:rsid w:val="006D6C3A"/>
    <w:rsid w:val="006E45BB"/>
    <w:rsid w:val="006E544F"/>
    <w:rsid w:val="006E6383"/>
    <w:rsid w:val="006F0B6E"/>
    <w:rsid w:val="00703568"/>
    <w:rsid w:val="00715A11"/>
    <w:rsid w:val="00720E2D"/>
    <w:rsid w:val="0072717A"/>
    <w:rsid w:val="00731EEB"/>
    <w:rsid w:val="00732F2E"/>
    <w:rsid w:val="00735AB2"/>
    <w:rsid w:val="00735ECD"/>
    <w:rsid w:val="00741CA2"/>
    <w:rsid w:val="007472F8"/>
    <w:rsid w:val="007622BF"/>
    <w:rsid w:val="00763997"/>
    <w:rsid w:val="00765674"/>
    <w:rsid w:val="00765F8E"/>
    <w:rsid w:val="0077088C"/>
    <w:rsid w:val="00774BA5"/>
    <w:rsid w:val="00776EE3"/>
    <w:rsid w:val="00777F90"/>
    <w:rsid w:val="00777FCD"/>
    <w:rsid w:val="00783282"/>
    <w:rsid w:val="00783580"/>
    <w:rsid w:val="00784F36"/>
    <w:rsid w:val="007910B5"/>
    <w:rsid w:val="007955F8"/>
    <w:rsid w:val="007A27B6"/>
    <w:rsid w:val="007A48B2"/>
    <w:rsid w:val="007A58B0"/>
    <w:rsid w:val="007A626C"/>
    <w:rsid w:val="007A797E"/>
    <w:rsid w:val="007B2E6B"/>
    <w:rsid w:val="007B3101"/>
    <w:rsid w:val="007B60B2"/>
    <w:rsid w:val="007C5467"/>
    <w:rsid w:val="007D0A2C"/>
    <w:rsid w:val="007D353A"/>
    <w:rsid w:val="007D39F5"/>
    <w:rsid w:val="007D6BDE"/>
    <w:rsid w:val="007E3323"/>
    <w:rsid w:val="007E4C0F"/>
    <w:rsid w:val="007F2DED"/>
    <w:rsid w:val="007F4AE5"/>
    <w:rsid w:val="007F5B76"/>
    <w:rsid w:val="008151EA"/>
    <w:rsid w:val="00817474"/>
    <w:rsid w:val="008217E7"/>
    <w:rsid w:val="00822AA9"/>
    <w:rsid w:val="00826022"/>
    <w:rsid w:val="0083065A"/>
    <w:rsid w:val="0083085A"/>
    <w:rsid w:val="00831820"/>
    <w:rsid w:val="00854C06"/>
    <w:rsid w:val="00860207"/>
    <w:rsid w:val="008607D2"/>
    <w:rsid w:val="008646D8"/>
    <w:rsid w:val="008665D4"/>
    <w:rsid w:val="008706FD"/>
    <w:rsid w:val="008716B6"/>
    <w:rsid w:val="00873064"/>
    <w:rsid w:val="008749B1"/>
    <w:rsid w:val="00877F41"/>
    <w:rsid w:val="0088248A"/>
    <w:rsid w:val="0088301F"/>
    <w:rsid w:val="008910BE"/>
    <w:rsid w:val="008911B3"/>
    <w:rsid w:val="008A2CF5"/>
    <w:rsid w:val="008A2FB4"/>
    <w:rsid w:val="008A3329"/>
    <w:rsid w:val="008A4A09"/>
    <w:rsid w:val="008A56E8"/>
    <w:rsid w:val="008B1C26"/>
    <w:rsid w:val="008B615E"/>
    <w:rsid w:val="008C0BDC"/>
    <w:rsid w:val="008C43A5"/>
    <w:rsid w:val="008C6CC1"/>
    <w:rsid w:val="008D339D"/>
    <w:rsid w:val="008D699F"/>
    <w:rsid w:val="008E36BD"/>
    <w:rsid w:val="008E72C0"/>
    <w:rsid w:val="00904E68"/>
    <w:rsid w:val="00906EC5"/>
    <w:rsid w:val="00907B2C"/>
    <w:rsid w:val="00912194"/>
    <w:rsid w:val="00916AA0"/>
    <w:rsid w:val="009268E8"/>
    <w:rsid w:val="0093034E"/>
    <w:rsid w:val="00932730"/>
    <w:rsid w:val="00934205"/>
    <w:rsid w:val="0093602F"/>
    <w:rsid w:val="009418F3"/>
    <w:rsid w:val="00942881"/>
    <w:rsid w:val="0094706D"/>
    <w:rsid w:val="00950DD5"/>
    <w:rsid w:val="00957186"/>
    <w:rsid w:val="00964DDE"/>
    <w:rsid w:val="009654F5"/>
    <w:rsid w:val="00966C47"/>
    <w:rsid w:val="00966D95"/>
    <w:rsid w:val="00967F1F"/>
    <w:rsid w:val="00973091"/>
    <w:rsid w:val="00974CFF"/>
    <w:rsid w:val="0097556B"/>
    <w:rsid w:val="00975EC4"/>
    <w:rsid w:val="00977A16"/>
    <w:rsid w:val="00977D6E"/>
    <w:rsid w:val="009851C5"/>
    <w:rsid w:val="009862AC"/>
    <w:rsid w:val="00990FB2"/>
    <w:rsid w:val="009923E3"/>
    <w:rsid w:val="00995032"/>
    <w:rsid w:val="0099626B"/>
    <w:rsid w:val="00996A55"/>
    <w:rsid w:val="009A0419"/>
    <w:rsid w:val="009A1662"/>
    <w:rsid w:val="009A322A"/>
    <w:rsid w:val="009A544B"/>
    <w:rsid w:val="009B0127"/>
    <w:rsid w:val="009B3501"/>
    <w:rsid w:val="009B796D"/>
    <w:rsid w:val="009B7A00"/>
    <w:rsid w:val="009C05F5"/>
    <w:rsid w:val="009C0897"/>
    <w:rsid w:val="009C40D8"/>
    <w:rsid w:val="009D4097"/>
    <w:rsid w:val="009D464F"/>
    <w:rsid w:val="009E2C03"/>
    <w:rsid w:val="009E61D1"/>
    <w:rsid w:val="009E782C"/>
    <w:rsid w:val="009E7D46"/>
    <w:rsid w:val="009F13C8"/>
    <w:rsid w:val="009F26E2"/>
    <w:rsid w:val="009F532B"/>
    <w:rsid w:val="009F58AC"/>
    <w:rsid w:val="009F60B2"/>
    <w:rsid w:val="00A000BE"/>
    <w:rsid w:val="00A06046"/>
    <w:rsid w:val="00A11186"/>
    <w:rsid w:val="00A14641"/>
    <w:rsid w:val="00A15FBB"/>
    <w:rsid w:val="00A215F3"/>
    <w:rsid w:val="00A22CBA"/>
    <w:rsid w:val="00A33078"/>
    <w:rsid w:val="00A35087"/>
    <w:rsid w:val="00A52B60"/>
    <w:rsid w:val="00A600BD"/>
    <w:rsid w:val="00A6334D"/>
    <w:rsid w:val="00A638BC"/>
    <w:rsid w:val="00A6452E"/>
    <w:rsid w:val="00A65A3B"/>
    <w:rsid w:val="00A764E7"/>
    <w:rsid w:val="00A8084F"/>
    <w:rsid w:val="00A80E54"/>
    <w:rsid w:val="00A8164D"/>
    <w:rsid w:val="00A835EF"/>
    <w:rsid w:val="00A8647F"/>
    <w:rsid w:val="00A92593"/>
    <w:rsid w:val="00AA5483"/>
    <w:rsid w:val="00AB25BC"/>
    <w:rsid w:val="00AB2CCE"/>
    <w:rsid w:val="00AB563C"/>
    <w:rsid w:val="00AC32F4"/>
    <w:rsid w:val="00AD0B4A"/>
    <w:rsid w:val="00AD0C18"/>
    <w:rsid w:val="00AD0C58"/>
    <w:rsid w:val="00AD59DA"/>
    <w:rsid w:val="00AE2011"/>
    <w:rsid w:val="00AE3ADC"/>
    <w:rsid w:val="00AE772A"/>
    <w:rsid w:val="00AF2C25"/>
    <w:rsid w:val="00B00F0D"/>
    <w:rsid w:val="00B04BBF"/>
    <w:rsid w:val="00B06590"/>
    <w:rsid w:val="00B10C16"/>
    <w:rsid w:val="00B12DFA"/>
    <w:rsid w:val="00B13869"/>
    <w:rsid w:val="00B16932"/>
    <w:rsid w:val="00B17A04"/>
    <w:rsid w:val="00B2454F"/>
    <w:rsid w:val="00B25B4D"/>
    <w:rsid w:val="00B31962"/>
    <w:rsid w:val="00B32513"/>
    <w:rsid w:val="00B33601"/>
    <w:rsid w:val="00B351C5"/>
    <w:rsid w:val="00B36DC7"/>
    <w:rsid w:val="00B415E9"/>
    <w:rsid w:val="00B42520"/>
    <w:rsid w:val="00B44F56"/>
    <w:rsid w:val="00B4546B"/>
    <w:rsid w:val="00B4647C"/>
    <w:rsid w:val="00B475DC"/>
    <w:rsid w:val="00B47B2F"/>
    <w:rsid w:val="00B552AF"/>
    <w:rsid w:val="00B55D51"/>
    <w:rsid w:val="00B57AAF"/>
    <w:rsid w:val="00B62209"/>
    <w:rsid w:val="00B64123"/>
    <w:rsid w:val="00B659BA"/>
    <w:rsid w:val="00B67BF5"/>
    <w:rsid w:val="00B81C7D"/>
    <w:rsid w:val="00B81FB2"/>
    <w:rsid w:val="00B868BA"/>
    <w:rsid w:val="00B916D8"/>
    <w:rsid w:val="00BA087A"/>
    <w:rsid w:val="00BB0A7D"/>
    <w:rsid w:val="00BB35F5"/>
    <w:rsid w:val="00BB4BF9"/>
    <w:rsid w:val="00BC7EF1"/>
    <w:rsid w:val="00BD09E6"/>
    <w:rsid w:val="00BD3927"/>
    <w:rsid w:val="00BE2953"/>
    <w:rsid w:val="00BF08FE"/>
    <w:rsid w:val="00BF6C98"/>
    <w:rsid w:val="00C022D8"/>
    <w:rsid w:val="00C0672F"/>
    <w:rsid w:val="00C06BCA"/>
    <w:rsid w:val="00C11A37"/>
    <w:rsid w:val="00C12B7F"/>
    <w:rsid w:val="00C13CB1"/>
    <w:rsid w:val="00C15380"/>
    <w:rsid w:val="00C22E92"/>
    <w:rsid w:val="00C301C8"/>
    <w:rsid w:val="00C33101"/>
    <w:rsid w:val="00C35FF7"/>
    <w:rsid w:val="00C3766C"/>
    <w:rsid w:val="00C413B3"/>
    <w:rsid w:val="00C4751A"/>
    <w:rsid w:val="00C511A3"/>
    <w:rsid w:val="00C522FC"/>
    <w:rsid w:val="00C551FA"/>
    <w:rsid w:val="00C57D58"/>
    <w:rsid w:val="00C61AE1"/>
    <w:rsid w:val="00C639A2"/>
    <w:rsid w:val="00C64408"/>
    <w:rsid w:val="00C709FF"/>
    <w:rsid w:val="00C8281C"/>
    <w:rsid w:val="00C86074"/>
    <w:rsid w:val="00C90E63"/>
    <w:rsid w:val="00C95967"/>
    <w:rsid w:val="00CA3051"/>
    <w:rsid w:val="00CA5515"/>
    <w:rsid w:val="00CA724F"/>
    <w:rsid w:val="00CB31A1"/>
    <w:rsid w:val="00CB63DD"/>
    <w:rsid w:val="00CB70B7"/>
    <w:rsid w:val="00CC4918"/>
    <w:rsid w:val="00CD5B0A"/>
    <w:rsid w:val="00CE2235"/>
    <w:rsid w:val="00CF03E2"/>
    <w:rsid w:val="00CF7B82"/>
    <w:rsid w:val="00D01FBD"/>
    <w:rsid w:val="00D1357C"/>
    <w:rsid w:val="00D14464"/>
    <w:rsid w:val="00D15882"/>
    <w:rsid w:val="00D220BC"/>
    <w:rsid w:val="00D225C6"/>
    <w:rsid w:val="00D2357B"/>
    <w:rsid w:val="00D23DA6"/>
    <w:rsid w:val="00D2411C"/>
    <w:rsid w:val="00D2423F"/>
    <w:rsid w:val="00D27352"/>
    <w:rsid w:val="00D32D5A"/>
    <w:rsid w:val="00D33136"/>
    <w:rsid w:val="00D35C5C"/>
    <w:rsid w:val="00D37744"/>
    <w:rsid w:val="00D42E53"/>
    <w:rsid w:val="00D43393"/>
    <w:rsid w:val="00D454C1"/>
    <w:rsid w:val="00D4597E"/>
    <w:rsid w:val="00D54349"/>
    <w:rsid w:val="00D61478"/>
    <w:rsid w:val="00D61BBB"/>
    <w:rsid w:val="00D62776"/>
    <w:rsid w:val="00D64C6E"/>
    <w:rsid w:val="00D7435B"/>
    <w:rsid w:val="00D748E0"/>
    <w:rsid w:val="00D821CE"/>
    <w:rsid w:val="00D83F64"/>
    <w:rsid w:val="00D86536"/>
    <w:rsid w:val="00D919B3"/>
    <w:rsid w:val="00D921C6"/>
    <w:rsid w:val="00D931BC"/>
    <w:rsid w:val="00D95B73"/>
    <w:rsid w:val="00D9778D"/>
    <w:rsid w:val="00DA34CA"/>
    <w:rsid w:val="00DA55E4"/>
    <w:rsid w:val="00DA5776"/>
    <w:rsid w:val="00DB116C"/>
    <w:rsid w:val="00DB20DF"/>
    <w:rsid w:val="00DC3368"/>
    <w:rsid w:val="00DC77CE"/>
    <w:rsid w:val="00DD38E9"/>
    <w:rsid w:val="00DD728E"/>
    <w:rsid w:val="00DD7E50"/>
    <w:rsid w:val="00DF5944"/>
    <w:rsid w:val="00E01C64"/>
    <w:rsid w:val="00E02338"/>
    <w:rsid w:val="00E02D28"/>
    <w:rsid w:val="00E0432B"/>
    <w:rsid w:val="00E04C0C"/>
    <w:rsid w:val="00E05467"/>
    <w:rsid w:val="00E13052"/>
    <w:rsid w:val="00E13277"/>
    <w:rsid w:val="00E13495"/>
    <w:rsid w:val="00E14C0F"/>
    <w:rsid w:val="00E16178"/>
    <w:rsid w:val="00E1718F"/>
    <w:rsid w:val="00E20415"/>
    <w:rsid w:val="00E217F0"/>
    <w:rsid w:val="00E24B85"/>
    <w:rsid w:val="00E25FBD"/>
    <w:rsid w:val="00E328CE"/>
    <w:rsid w:val="00E332DD"/>
    <w:rsid w:val="00E344D5"/>
    <w:rsid w:val="00E351A5"/>
    <w:rsid w:val="00E365BE"/>
    <w:rsid w:val="00E435DC"/>
    <w:rsid w:val="00E441F0"/>
    <w:rsid w:val="00E46E83"/>
    <w:rsid w:val="00E53E9E"/>
    <w:rsid w:val="00E573B6"/>
    <w:rsid w:val="00E611B0"/>
    <w:rsid w:val="00E62543"/>
    <w:rsid w:val="00E66698"/>
    <w:rsid w:val="00E70A2A"/>
    <w:rsid w:val="00E71C26"/>
    <w:rsid w:val="00E73921"/>
    <w:rsid w:val="00E870C3"/>
    <w:rsid w:val="00E911A1"/>
    <w:rsid w:val="00E94AE5"/>
    <w:rsid w:val="00E94B90"/>
    <w:rsid w:val="00E94F56"/>
    <w:rsid w:val="00E959C0"/>
    <w:rsid w:val="00EA17E4"/>
    <w:rsid w:val="00EA7A04"/>
    <w:rsid w:val="00EB2860"/>
    <w:rsid w:val="00EB52D4"/>
    <w:rsid w:val="00EB7030"/>
    <w:rsid w:val="00EB72E8"/>
    <w:rsid w:val="00EC13E1"/>
    <w:rsid w:val="00EC4C09"/>
    <w:rsid w:val="00ED0972"/>
    <w:rsid w:val="00ED0BC3"/>
    <w:rsid w:val="00ED6F35"/>
    <w:rsid w:val="00ED7905"/>
    <w:rsid w:val="00ED7AF6"/>
    <w:rsid w:val="00EE1152"/>
    <w:rsid w:val="00EE3955"/>
    <w:rsid w:val="00EE5C52"/>
    <w:rsid w:val="00EE7E4B"/>
    <w:rsid w:val="00EF21DA"/>
    <w:rsid w:val="00EF2A29"/>
    <w:rsid w:val="00EF7406"/>
    <w:rsid w:val="00F031AB"/>
    <w:rsid w:val="00F07C62"/>
    <w:rsid w:val="00F1189F"/>
    <w:rsid w:val="00F137D8"/>
    <w:rsid w:val="00F20236"/>
    <w:rsid w:val="00F2185C"/>
    <w:rsid w:val="00F2296A"/>
    <w:rsid w:val="00F24988"/>
    <w:rsid w:val="00F24B3F"/>
    <w:rsid w:val="00F2542E"/>
    <w:rsid w:val="00F2646F"/>
    <w:rsid w:val="00F3197A"/>
    <w:rsid w:val="00F327C8"/>
    <w:rsid w:val="00F33023"/>
    <w:rsid w:val="00F34116"/>
    <w:rsid w:val="00F37BEA"/>
    <w:rsid w:val="00F43764"/>
    <w:rsid w:val="00F44350"/>
    <w:rsid w:val="00F51AEB"/>
    <w:rsid w:val="00F5431F"/>
    <w:rsid w:val="00F556B5"/>
    <w:rsid w:val="00F60D1D"/>
    <w:rsid w:val="00F74595"/>
    <w:rsid w:val="00F857E6"/>
    <w:rsid w:val="00F86495"/>
    <w:rsid w:val="00F92AE7"/>
    <w:rsid w:val="00F93F5A"/>
    <w:rsid w:val="00F95DA7"/>
    <w:rsid w:val="00F968E6"/>
    <w:rsid w:val="00FA3A8D"/>
    <w:rsid w:val="00FB1D39"/>
    <w:rsid w:val="00FB24DF"/>
    <w:rsid w:val="00FC2BB7"/>
    <w:rsid w:val="00FC3231"/>
    <w:rsid w:val="00FC7728"/>
    <w:rsid w:val="00FD2408"/>
    <w:rsid w:val="00FE5345"/>
    <w:rsid w:val="00FF0027"/>
    <w:rsid w:val="00FF1E62"/>
    <w:rsid w:val="00FF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2189EA2"/>
  <w15:chartTrackingRefBased/>
  <w15:docId w15:val="{248037A5-7C97-4AF4-B723-AAE1DB00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53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0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025"/>
  </w:style>
  <w:style w:type="paragraph" w:styleId="Footer">
    <w:name w:val="footer"/>
    <w:basedOn w:val="Normal"/>
    <w:link w:val="FooterChar"/>
    <w:uiPriority w:val="99"/>
    <w:unhideWhenUsed/>
    <w:rsid w:val="001170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025"/>
  </w:style>
  <w:style w:type="paragraph" w:styleId="Caption">
    <w:name w:val="caption"/>
    <w:basedOn w:val="Normal"/>
    <w:next w:val="Normal"/>
    <w:uiPriority w:val="35"/>
    <w:unhideWhenUsed/>
    <w:qFormat/>
    <w:rsid w:val="00046C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9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5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9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9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58E80-29F4-4516-BD98-39D64513E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lla Svizzera italiana</Company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19-06-06T04:50:00Z</dcterms:created>
  <dcterms:modified xsi:type="dcterms:W3CDTF">2019-09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b9b574ee4b091dbfe170224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b9b57c0e4b00224ec738d94</vt:lpwstr>
  </property>
  <property fmtid="{D5CDD505-2E9C-101B-9397-08002B2CF9AE}" pid="5" name="RWProductId">
    <vt:lpwstr>Flow</vt:lpwstr>
  </property>
  <property fmtid="{D5CDD505-2E9C-101B-9397-08002B2CF9AE}" pid="6" name="WnC4Folder">
    <vt:lpwstr>Documents///AM_S4 Model diagnostics and robustness tests</vt:lpwstr>
  </property>
  <property fmtid="{D5CDD505-2E9C-101B-9397-08002B2CF9AE}" pid="7" name="RWProjectId">
    <vt:lpwstr>ap:5c094c02e4b0435efe4e7b86</vt:lpwstr>
  </property>
</Properties>
</file>